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5B5" w:rsidRPr="005B42CA" w:rsidRDefault="00691EDB" w:rsidP="00CF41DA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1055B5" w:rsidRPr="005B42CA">
        <w:rPr>
          <w:b/>
          <w:sz w:val="28"/>
          <w:szCs w:val="28"/>
        </w:rPr>
        <w:t>Appendix</w:t>
      </w:r>
    </w:p>
    <w:p w:rsidR="00A76E58" w:rsidRDefault="00691EDB" w:rsidP="005B42CA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="00A76E58" w:rsidRPr="0048137E">
        <w:rPr>
          <w:b/>
          <w:sz w:val="22"/>
          <w:szCs w:val="22"/>
        </w:rPr>
        <w:t>A</w:t>
      </w:r>
      <w:r w:rsidR="00DD0C0C" w:rsidRPr="0048137E">
        <w:rPr>
          <w:b/>
          <w:sz w:val="22"/>
          <w:szCs w:val="22"/>
        </w:rPr>
        <w:t>ppendix</w:t>
      </w:r>
      <w:r w:rsidR="00753858">
        <w:rPr>
          <w:b/>
          <w:sz w:val="22"/>
          <w:szCs w:val="22"/>
        </w:rPr>
        <w:t xml:space="preserve"> </w:t>
      </w:r>
      <w:r w:rsidR="00AB06E4" w:rsidRPr="0048137E">
        <w:rPr>
          <w:b/>
          <w:sz w:val="22"/>
          <w:szCs w:val="22"/>
        </w:rPr>
        <w:t xml:space="preserve">Table </w:t>
      </w:r>
      <w:r w:rsidR="00A76E58" w:rsidRPr="0048137E">
        <w:rPr>
          <w:b/>
          <w:sz w:val="22"/>
          <w:szCs w:val="22"/>
        </w:rPr>
        <w:t>1</w:t>
      </w:r>
      <w:r w:rsidR="00AB06E4" w:rsidRPr="0048137E">
        <w:rPr>
          <w:b/>
          <w:sz w:val="22"/>
          <w:szCs w:val="22"/>
        </w:rPr>
        <w:t>.</w:t>
      </w:r>
      <w:proofErr w:type="gramEnd"/>
      <w:r w:rsidR="00A76E58" w:rsidRPr="0048137E">
        <w:rPr>
          <w:b/>
          <w:sz w:val="22"/>
          <w:szCs w:val="22"/>
        </w:rPr>
        <w:t xml:space="preserve"> Vaccine</w:t>
      </w:r>
      <w:r w:rsidR="00AB06E4" w:rsidRPr="0048137E">
        <w:rPr>
          <w:b/>
          <w:sz w:val="22"/>
          <w:szCs w:val="22"/>
        </w:rPr>
        <w:t>-</w:t>
      </w:r>
      <w:r w:rsidR="00A76E58" w:rsidRPr="0048137E">
        <w:rPr>
          <w:b/>
          <w:sz w:val="22"/>
          <w:szCs w:val="22"/>
        </w:rPr>
        <w:t>specific coverage and overall coverage by data source and survey</w:t>
      </w:r>
    </w:p>
    <w:tbl>
      <w:tblPr>
        <w:tblStyle w:val="TableGrid"/>
        <w:tblW w:w="9085" w:type="dxa"/>
        <w:tblLayout w:type="fixed"/>
        <w:tblLook w:val="04A0"/>
      </w:tblPr>
      <w:tblGrid>
        <w:gridCol w:w="2425"/>
        <w:gridCol w:w="675"/>
        <w:gridCol w:w="675"/>
        <w:gridCol w:w="675"/>
        <w:gridCol w:w="657"/>
        <w:gridCol w:w="738"/>
        <w:gridCol w:w="630"/>
        <w:gridCol w:w="630"/>
        <w:gridCol w:w="630"/>
        <w:gridCol w:w="27"/>
        <w:gridCol w:w="648"/>
        <w:gridCol w:w="27"/>
        <w:gridCol w:w="648"/>
      </w:tblGrid>
      <w:tr w:rsidR="00C501CB" w:rsidRPr="002F21C3" w:rsidTr="00802BC0">
        <w:trPr>
          <w:trHeight w:val="476"/>
        </w:trPr>
        <w:tc>
          <w:tcPr>
            <w:tcW w:w="2425" w:type="dxa"/>
            <w:noWrap/>
            <w:vAlign w:val="bottom"/>
            <w:hideMark/>
          </w:tcPr>
          <w:p w:rsidR="00C501CB" w:rsidRPr="002F21C3" w:rsidRDefault="00C501CB" w:rsidP="00802BC0">
            <w:pPr>
              <w:rPr>
                <w:b/>
                <w:sz w:val="20"/>
                <w:szCs w:val="20"/>
              </w:rPr>
            </w:pPr>
            <w:r w:rsidRPr="002F21C3">
              <w:rPr>
                <w:b/>
                <w:sz w:val="20"/>
                <w:szCs w:val="20"/>
              </w:rPr>
              <w:t>Vaccine dose</w:t>
            </w:r>
          </w:p>
        </w:tc>
        <w:tc>
          <w:tcPr>
            <w:tcW w:w="1350" w:type="dxa"/>
            <w:gridSpan w:val="2"/>
            <w:vAlign w:val="bottom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EDHS 2011</w:t>
            </w:r>
          </w:p>
        </w:tc>
        <w:tc>
          <w:tcPr>
            <w:tcW w:w="1332" w:type="dxa"/>
            <w:gridSpan w:val="2"/>
            <w:vAlign w:val="bottom"/>
          </w:tcPr>
          <w:p w:rsidR="00C501CB" w:rsidRPr="002F21C3" w:rsidRDefault="00C501CB" w:rsidP="00802BC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DHS 2016</w:t>
            </w:r>
          </w:p>
        </w:tc>
        <w:tc>
          <w:tcPr>
            <w:tcW w:w="1368" w:type="dxa"/>
            <w:gridSpan w:val="2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CGPP  2013 survey</w:t>
            </w:r>
          </w:p>
        </w:tc>
        <w:tc>
          <w:tcPr>
            <w:tcW w:w="1287" w:type="dxa"/>
            <w:gridSpan w:val="3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CGPP 2015 survey</w:t>
            </w:r>
          </w:p>
        </w:tc>
        <w:tc>
          <w:tcPr>
            <w:tcW w:w="1323" w:type="dxa"/>
            <w:gridSpan w:val="3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CGPP 2017 survey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OPV 0</w:t>
            </w:r>
          </w:p>
        </w:tc>
        <w:tc>
          <w:tcPr>
            <w:tcW w:w="675" w:type="dxa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5" w:type="dxa"/>
            <w:noWrap/>
            <w:hideMark/>
          </w:tcPr>
          <w:p w:rsidR="00C501CB" w:rsidRPr="002F21C3" w:rsidRDefault="00C501CB" w:rsidP="00AB1C8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%</w:t>
            </w:r>
            <w:r w:rsidR="00AB1C8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7" w:type="dxa"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%</w:t>
            </w:r>
            <w:r w:rsidRPr="00CC4F1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%</w:t>
            </w:r>
            <w:r w:rsidR="00AB1C8D" w:rsidRPr="008D19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7" w:type="dxa"/>
            <w:gridSpan w:val="2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%</w:t>
            </w:r>
            <w:r w:rsidR="00AB1C8D" w:rsidRPr="008D19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5" w:type="dxa"/>
            <w:gridSpan w:val="2"/>
            <w:noWrap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%</w:t>
            </w:r>
            <w:r w:rsidR="00AB1C8D" w:rsidRPr="008D19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501CB" w:rsidRPr="002F21C3" w:rsidTr="00802BC0">
        <w:trPr>
          <w:trHeight w:val="233"/>
        </w:trPr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ind w:right="-36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84.6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tabs>
                <w:tab w:val="left" w:pos="389"/>
              </w:tabs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76.4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30" w:type="dxa"/>
            <w:hideMark/>
          </w:tcPr>
          <w:p w:rsidR="00C501CB" w:rsidRPr="002F21C3" w:rsidRDefault="004161E2" w:rsidP="004161E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3</w:t>
            </w:r>
            <w:r w:rsidR="00C501CB"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2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Card</w:t>
            </w:r>
            <w:r w:rsidRPr="002F21C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4.6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10.7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6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History (if no card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10.7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13.0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2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OPV 1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21.3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23.0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Car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21.0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46.1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History (if no card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57.8 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30.9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5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OPV 2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34.1 </w:t>
            </w:r>
          </w:p>
        </w:tc>
        <w:tc>
          <w:tcPr>
            <w:tcW w:w="675" w:type="dxa"/>
            <w:shd w:val="clear" w:color="auto" w:fill="auto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33.3</w:t>
            </w: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8</w:t>
            </w:r>
          </w:p>
        </w:tc>
      </w:tr>
      <w:tr w:rsidR="00C501CB" w:rsidRPr="002F21C3" w:rsidTr="00802BC0">
        <w:trPr>
          <w:trHeight w:val="251"/>
        </w:trPr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Car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18.0 </w:t>
            </w:r>
          </w:p>
        </w:tc>
        <w:tc>
          <w:tcPr>
            <w:tcW w:w="675" w:type="dxa"/>
            <w:shd w:val="clear" w:color="auto" w:fill="auto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41.0</w:t>
            </w: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3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History (if no card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47.9 </w:t>
            </w:r>
          </w:p>
        </w:tc>
        <w:tc>
          <w:tcPr>
            <w:tcW w:w="675" w:type="dxa"/>
            <w:shd w:val="clear" w:color="auto" w:fill="auto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25.7</w:t>
            </w: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9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OPV 3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59.9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50.2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Car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14.2 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657" w:type="dxa"/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35.7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0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History (if no card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75" w:type="dxa"/>
            <w:vAlign w:val="bottom"/>
            <w:hideMark/>
          </w:tcPr>
          <w:p w:rsidR="00C501CB" w:rsidRPr="00CC4F19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  <w:szCs w:val="20"/>
              </w:rPr>
              <w:t xml:space="preserve"> 25.9 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:rsidR="00C501CB" w:rsidRPr="001F52D8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C4F19">
              <w:rPr>
                <w:rFonts w:eastAsia="Times New Roman"/>
                <w:color w:val="000000"/>
                <w:sz w:val="20"/>
              </w:rPr>
              <w:t>14.0</w:t>
            </w:r>
          </w:p>
        </w:tc>
        <w:tc>
          <w:tcPr>
            <w:tcW w:w="73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2" w:type="dxa"/>
            <w:gridSpan w:val="3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48" w:type="dxa"/>
            <w:hideMark/>
          </w:tcPr>
          <w:p w:rsidR="00C501CB" w:rsidRPr="002F21C3" w:rsidRDefault="004161E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</w:t>
            </w:r>
          </w:p>
        </w:tc>
      </w:tr>
      <w:tr w:rsidR="00C501CB" w:rsidRPr="002F21C3" w:rsidTr="00802BC0">
        <w:tc>
          <w:tcPr>
            <w:tcW w:w="3100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4D79">
              <w:rPr>
                <w:rFonts w:eastAsia="Times New Roman"/>
                <w:b/>
                <w:color w:val="000000"/>
                <w:sz w:val="20"/>
                <w:szCs w:val="20"/>
              </w:rPr>
              <w:t>OPV coverage (card only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:rsidR="00C501CB" w:rsidRPr="004E06EF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auto"/>
          </w:tcPr>
          <w:p w:rsidR="00C501CB" w:rsidRPr="004E06EF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501CB" w:rsidRPr="002F21C3" w:rsidTr="00802BC0">
        <w:trPr>
          <w:trHeight w:val="260"/>
        </w:trPr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7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525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.8 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49.4 </w:t>
            </w:r>
          </w:p>
        </w:tc>
      </w:tr>
      <w:tr w:rsidR="00C501CB" w:rsidRPr="002F21C3" w:rsidTr="00802BC0">
        <w:trPr>
          <w:trHeight w:val="251"/>
        </w:trPr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106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12.4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7.2 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.8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ind w:right="837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1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389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34.7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.1 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.8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501CB" w:rsidRPr="002F21C3" w:rsidTr="00802BC0">
        <w:tc>
          <w:tcPr>
            <w:tcW w:w="3100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/>
                <w:color w:val="000000"/>
                <w:sz w:val="20"/>
                <w:szCs w:val="20"/>
              </w:rPr>
              <w:t>OPV coverage (card + history)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hideMark/>
          </w:tcPr>
          <w:p w:rsidR="00C501CB" w:rsidRPr="002F21C3" w:rsidRDefault="00C501CB" w:rsidP="00802BC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.9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225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tially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.9 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256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27.2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8</w:t>
            </w:r>
            <w:r w:rsidR="00C501CB"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75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3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2F21C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539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49.8</w:t>
            </w:r>
          </w:p>
        </w:tc>
        <w:tc>
          <w:tcPr>
            <w:tcW w:w="738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657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648" w:type="dxa"/>
            <w:hideMark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675" w:type="dxa"/>
            <w:gridSpan w:val="2"/>
            <w:hideMark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6</w:t>
            </w:r>
          </w:p>
        </w:tc>
      </w:tr>
      <w:tr w:rsidR="00C501CB" w:rsidRPr="002F21C3" w:rsidTr="00802BC0">
        <w:tc>
          <w:tcPr>
            <w:tcW w:w="2425" w:type="dxa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Age at vaccination for</w:t>
            </w:r>
            <w:r w:rsidRPr="00CC4F19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gridSpan w:val="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gridSpan w:val="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OPV 0: &gt; 15 days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27.5</w:t>
            </w: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7" w:type="dxa"/>
            <w:gridSpan w:val="2"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5" w:type="dxa"/>
            <w:gridSpan w:val="2"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</w:tr>
      <w:tr w:rsidR="00C501CB" w:rsidRPr="002F21C3" w:rsidTr="00802BC0">
        <w:tc>
          <w:tcPr>
            <w:tcW w:w="2425" w:type="dxa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OPV 1: &lt; 6 weeks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14.8</w:t>
            </w: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57" w:type="dxa"/>
            <w:gridSpan w:val="2"/>
          </w:tcPr>
          <w:p w:rsidR="00C501CB" w:rsidRPr="002F21C3" w:rsidRDefault="006417CE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5" w:type="dxa"/>
            <w:gridSpan w:val="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</w:t>
            </w:r>
            <w:r w:rsidR="006417C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501CB" w:rsidRPr="002F21C3" w:rsidTr="00802BC0">
        <w:tc>
          <w:tcPr>
            <w:tcW w:w="3100" w:type="dxa"/>
            <w:gridSpan w:val="2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nterval &lt; 4 weeks between</w:t>
            </w:r>
            <w:r w:rsidRPr="00CC4F19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gridSpan w:val="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gridSpan w:val="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501CB" w:rsidRPr="002F21C3" w:rsidTr="00802BC0">
        <w:tc>
          <w:tcPr>
            <w:tcW w:w="2425" w:type="dxa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OPV 1 and OPV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11.3</w:t>
            </w: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7" w:type="dxa"/>
            <w:gridSpan w:val="2"/>
          </w:tcPr>
          <w:p w:rsidR="00C501CB" w:rsidRPr="002F21C3" w:rsidRDefault="00DC0C1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5" w:type="dxa"/>
            <w:gridSpan w:val="2"/>
          </w:tcPr>
          <w:p w:rsidR="00C501CB" w:rsidRPr="002F21C3" w:rsidRDefault="00DC0C1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</w:tr>
      <w:tr w:rsidR="00C501CB" w:rsidRPr="002F21C3" w:rsidTr="00802BC0">
        <w:tc>
          <w:tcPr>
            <w:tcW w:w="2425" w:type="dxa"/>
            <w:vAlign w:val="bottom"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OPV 2 and OPV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F21C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5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5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657" w:type="dxa"/>
            <w:shd w:val="clear" w:color="auto" w:fill="auto"/>
          </w:tcPr>
          <w:p w:rsidR="00C501CB" w:rsidRPr="008D1905" w:rsidRDefault="00C501CB" w:rsidP="00802B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D1905">
              <w:rPr>
                <w:rFonts w:eastAsia="Times New Roman"/>
                <w:sz w:val="20"/>
                <w:szCs w:val="20"/>
              </w:rPr>
              <w:t>10.2</w:t>
            </w:r>
          </w:p>
        </w:tc>
        <w:tc>
          <w:tcPr>
            <w:tcW w:w="738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7" w:type="dxa"/>
            <w:gridSpan w:val="2"/>
          </w:tcPr>
          <w:p w:rsidR="00C501CB" w:rsidRPr="002F21C3" w:rsidRDefault="00DC0C1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48" w:type="dxa"/>
          </w:tcPr>
          <w:p w:rsidR="00C501CB" w:rsidRPr="002F21C3" w:rsidRDefault="00C501CB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5" w:type="dxa"/>
            <w:gridSpan w:val="2"/>
          </w:tcPr>
          <w:p w:rsidR="00C501CB" w:rsidRPr="002F21C3" w:rsidRDefault="00DC0C12" w:rsidP="00802B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</w:tr>
      <w:tr w:rsidR="00C501CB" w:rsidRPr="002F21C3" w:rsidTr="00802BC0">
        <w:tc>
          <w:tcPr>
            <w:tcW w:w="2425" w:type="dxa"/>
            <w:hideMark/>
          </w:tcPr>
          <w:p w:rsidR="00C501CB" w:rsidRPr="002F21C3" w:rsidRDefault="00C501CB" w:rsidP="00802B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gridSpan w:val="2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332" w:type="dxa"/>
            <w:gridSpan w:val="2"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1368" w:type="dxa"/>
            <w:gridSpan w:val="2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287" w:type="dxa"/>
            <w:gridSpan w:val="3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323" w:type="dxa"/>
            <w:gridSpan w:val="3"/>
            <w:hideMark/>
          </w:tcPr>
          <w:p w:rsidR="00C501CB" w:rsidRPr="002F21C3" w:rsidRDefault="00C501CB" w:rsidP="00802BC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1C3">
              <w:rPr>
                <w:rFonts w:eastAsia="Times New Roman"/>
                <w:color w:val="000000"/>
                <w:sz w:val="20"/>
                <w:szCs w:val="20"/>
              </w:rPr>
              <w:t>672</w:t>
            </w:r>
          </w:p>
        </w:tc>
      </w:tr>
    </w:tbl>
    <w:p w:rsidR="00C501CB" w:rsidRPr="0048137E" w:rsidRDefault="00C501CB" w:rsidP="005B42CA">
      <w:pPr>
        <w:rPr>
          <w:b/>
          <w:sz w:val="22"/>
          <w:szCs w:val="22"/>
        </w:rPr>
      </w:pPr>
    </w:p>
    <w:p w:rsidR="00936EE5" w:rsidRPr="0048137E" w:rsidRDefault="00936EE5" w:rsidP="005B42CA">
      <w:pPr>
        <w:ind w:left="450" w:hanging="450"/>
        <w:rPr>
          <w:sz w:val="20"/>
          <w:szCs w:val="20"/>
        </w:rPr>
      </w:pPr>
      <w:r w:rsidRPr="0048137E">
        <w:rPr>
          <w:sz w:val="20"/>
          <w:szCs w:val="20"/>
          <w:vertAlign w:val="superscript"/>
        </w:rPr>
        <w:t xml:space="preserve">1 </w:t>
      </w:r>
      <w:r w:rsidRPr="0048137E">
        <w:rPr>
          <w:sz w:val="20"/>
          <w:szCs w:val="20"/>
        </w:rPr>
        <w:t>Card refers to information obtained from the child’s immunization card</w:t>
      </w:r>
    </w:p>
    <w:p w:rsidR="00AB06E4" w:rsidRPr="0048137E" w:rsidRDefault="00AB06E4" w:rsidP="005B42CA">
      <w:pPr>
        <w:ind w:left="450" w:hanging="450"/>
        <w:rPr>
          <w:sz w:val="20"/>
          <w:szCs w:val="20"/>
        </w:rPr>
      </w:pPr>
      <w:r w:rsidRPr="0048137E">
        <w:rPr>
          <w:sz w:val="20"/>
          <w:szCs w:val="20"/>
          <w:vertAlign w:val="superscript"/>
        </w:rPr>
        <w:t>2</w:t>
      </w:r>
      <w:r w:rsidRPr="0048137E">
        <w:rPr>
          <w:sz w:val="20"/>
          <w:szCs w:val="20"/>
        </w:rPr>
        <w:t xml:space="preserve"> Fully vaccinated </w:t>
      </w:r>
      <w:r w:rsidR="00412459" w:rsidRPr="0048137E">
        <w:rPr>
          <w:sz w:val="20"/>
          <w:szCs w:val="20"/>
        </w:rPr>
        <w:t xml:space="preserve">refers to those with </w:t>
      </w:r>
      <w:r w:rsidRPr="0048137E">
        <w:rPr>
          <w:sz w:val="20"/>
          <w:szCs w:val="20"/>
        </w:rPr>
        <w:t>the three doses of OPV (OPV 1, OPV 2 and OPV 3)</w:t>
      </w:r>
    </w:p>
    <w:p w:rsidR="00B57670" w:rsidRPr="0048137E" w:rsidRDefault="00B57670" w:rsidP="005B42CA">
      <w:pPr>
        <w:ind w:left="450" w:hanging="450"/>
        <w:rPr>
          <w:sz w:val="20"/>
          <w:szCs w:val="20"/>
        </w:rPr>
      </w:pPr>
      <w:r w:rsidRPr="0048137E">
        <w:rPr>
          <w:sz w:val="20"/>
          <w:szCs w:val="20"/>
        </w:rPr>
        <w:t>Note: EDHS; Ethiopian DHS survey</w:t>
      </w:r>
      <w:r w:rsidR="00745ABC" w:rsidRPr="0048137E">
        <w:rPr>
          <w:sz w:val="20"/>
          <w:szCs w:val="20"/>
        </w:rPr>
        <w:t>; Shaded areas indicate that no data were available to calculate these statistics.</w:t>
      </w:r>
    </w:p>
    <w:p w:rsidR="00B16237" w:rsidRPr="008D1905" w:rsidRDefault="00AB1C8D" w:rsidP="005B42CA">
      <w:pPr>
        <w:spacing w:line="480" w:lineRule="auto"/>
        <w:ind w:left="450" w:hanging="450"/>
        <w:rPr>
          <w:sz w:val="20"/>
        </w:rPr>
      </w:pPr>
      <w:r w:rsidRPr="008D1905">
        <w:rPr>
          <w:sz w:val="20"/>
          <w:vertAlign w:val="superscript"/>
        </w:rPr>
        <w:t>3</w:t>
      </w:r>
      <w:r w:rsidRPr="008D1905">
        <w:rPr>
          <w:sz w:val="20"/>
        </w:rPr>
        <w:t>Percent</w:t>
      </w:r>
      <w:r w:rsidR="00CF41DA">
        <w:rPr>
          <w:sz w:val="20"/>
        </w:rPr>
        <w:t>ages</w:t>
      </w:r>
      <w:bookmarkStart w:id="0" w:name="_GoBack"/>
      <w:bookmarkEnd w:id="0"/>
      <w:r w:rsidRPr="008D1905">
        <w:rPr>
          <w:sz w:val="20"/>
        </w:rPr>
        <w:t xml:space="preserve"> are weighted for EDHS 2011 &amp; 2016 whereas for the CGPP surveys adjusted for cluster sampling</w:t>
      </w:r>
    </w:p>
    <w:p w:rsidR="00B16237" w:rsidRDefault="00B16237">
      <w:pPr>
        <w:spacing w:after="160" w:line="259" w:lineRule="auto"/>
      </w:pPr>
      <w:r>
        <w:br w:type="page"/>
      </w:r>
    </w:p>
    <w:p w:rsidR="00A5709F" w:rsidRDefault="00A5709F" w:rsidP="0048137E">
      <w:pPr>
        <w:rPr>
          <w:b/>
          <w:noProof/>
          <w:lang w:eastAsia="en-GB"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5943600" cy="3392170"/>
            <wp:effectExtent l="19050" t="0" r="0" b="0"/>
            <wp:docPr id="1" name="Picture 0" descr="190022_Tessema and others Supplemental Appendix 1 9-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0022_Tessema and others Supplemental Appendix 1 9-5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09F" w:rsidRDefault="00A5709F" w:rsidP="0048137E">
      <w:pPr>
        <w:rPr>
          <w:b/>
          <w:noProof/>
          <w:lang w:eastAsia="en-GB"/>
        </w:rPr>
      </w:pPr>
    </w:p>
    <w:p w:rsidR="00B16237" w:rsidRDefault="00691EDB" w:rsidP="0048137E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 xml:space="preserve">Supplemental </w:t>
      </w:r>
      <w:r w:rsidR="00B16237" w:rsidRPr="005B42CA">
        <w:rPr>
          <w:b/>
          <w:noProof/>
          <w:lang w:eastAsia="en-GB"/>
        </w:rPr>
        <w:t xml:space="preserve">Appendix Figure 1:  Polio dose-specific </w:t>
      </w:r>
      <w:r w:rsidR="00D56DFE">
        <w:rPr>
          <w:b/>
          <w:noProof/>
          <w:lang w:eastAsia="en-GB"/>
        </w:rPr>
        <w:t>and</w:t>
      </w:r>
      <w:r w:rsidR="00B16237" w:rsidRPr="005B42CA">
        <w:rPr>
          <w:b/>
          <w:noProof/>
          <w:lang w:eastAsia="en-GB"/>
        </w:rPr>
        <w:t xml:space="preserve"> full vaccination coverage </w:t>
      </w:r>
      <w:r w:rsidR="00412459">
        <w:rPr>
          <w:b/>
          <w:noProof/>
          <w:lang w:eastAsia="en-GB"/>
        </w:rPr>
        <w:t>(FV</w:t>
      </w:r>
      <w:r w:rsidR="006C5966">
        <w:rPr>
          <w:b/>
          <w:noProof/>
          <w:lang w:eastAsia="en-GB"/>
        </w:rPr>
        <w:t>C</w:t>
      </w:r>
      <w:r w:rsidR="00412459">
        <w:rPr>
          <w:b/>
          <w:noProof/>
          <w:lang w:eastAsia="en-GB"/>
        </w:rPr>
        <w:t xml:space="preserve">) </w:t>
      </w:r>
      <w:r w:rsidR="00B16237" w:rsidRPr="005B42CA">
        <w:rPr>
          <w:b/>
          <w:noProof/>
          <w:lang w:eastAsia="en-GB"/>
        </w:rPr>
        <w:t xml:space="preserve">and dropout rate </w:t>
      </w:r>
      <w:r w:rsidR="00412459">
        <w:rPr>
          <w:b/>
          <w:noProof/>
          <w:lang w:eastAsia="en-GB"/>
        </w:rPr>
        <w:t>(D</w:t>
      </w:r>
      <w:r w:rsidR="00BB4112">
        <w:rPr>
          <w:b/>
          <w:noProof/>
          <w:lang w:eastAsia="en-GB"/>
        </w:rPr>
        <w:t>O</w:t>
      </w:r>
      <w:r w:rsidR="006C5966">
        <w:rPr>
          <w:b/>
          <w:noProof/>
          <w:lang w:eastAsia="en-GB"/>
        </w:rPr>
        <w:t>R</w:t>
      </w:r>
      <w:r w:rsidR="00412459">
        <w:rPr>
          <w:b/>
          <w:noProof/>
          <w:lang w:eastAsia="en-GB"/>
        </w:rPr>
        <w:t xml:space="preserve">) </w:t>
      </w:r>
      <w:r w:rsidR="00B16237" w:rsidRPr="005B42CA">
        <w:rPr>
          <w:b/>
          <w:noProof/>
          <w:lang w:eastAsia="en-GB"/>
        </w:rPr>
        <w:t>by age of mother in the CGPP implementation areas (2015 and 2017 survey data combined)</w:t>
      </w:r>
    </w:p>
    <w:p w:rsidR="001216C5" w:rsidRDefault="001216C5" w:rsidP="005B42CA">
      <w:pPr>
        <w:rPr>
          <w:b/>
          <w:noProof/>
          <w:lang w:eastAsia="en-GB"/>
        </w:rPr>
      </w:pPr>
    </w:p>
    <w:p w:rsidR="001216C5" w:rsidRPr="0048137E" w:rsidRDefault="001216C5" w:rsidP="005B42CA">
      <w:pPr>
        <w:rPr>
          <w:sz w:val="28"/>
        </w:rPr>
      </w:pPr>
      <w:r w:rsidRPr="0048137E">
        <w:rPr>
          <w:noProof/>
          <w:lang w:eastAsia="en-GB"/>
        </w:rPr>
        <w:t xml:space="preserve">Note: the baseline (2013) survey did not </w:t>
      </w:r>
      <w:r w:rsidR="00116291" w:rsidRPr="0048137E">
        <w:rPr>
          <w:noProof/>
          <w:lang w:eastAsia="en-GB"/>
        </w:rPr>
        <w:t>collect</w:t>
      </w:r>
      <w:r w:rsidR="00852931">
        <w:rPr>
          <w:noProof/>
          <w:lang w:eastAsia="en-GB"/>
        </w:rPr>
        <w:t xml:space="preserve"> </w:t>
      </w:r>
      <w:r w:rsidR="00116291" w:rsidRPr="0048137E">
        <w:rPr>
          <w:noProof/>
          <w:lang w:eastAsia="en-GB"/>
        </w:rPr>
        <w:t>data</w:t>
      </w:r>
      <w:r w:rsidRPr="0048137E">
        <w:rPr>
          <w:noProof/>
          <w:lang w:eastAsia="en-GB"/>
        </w:rPr>
        <w:t xml:space="preserve"> on mother’s age</w:t>
      </w:r>
    </w:p>
    <w:p w:rsidR="00B16237" w:rsidRDefault="00B16237" w:rsidP="005B42CA">
      <w:pPr>
        <w:spacing w:line="480" w:lineRule="auto"/>
        <w:ind w:left="450" w:hanging="450"/>
        <w:rPr>
          <w:vertAlign w:val="superscript"/>
        </w:rPr>
      </w:pPr>
    </w:p>
    <w:p w:rsidR="00DD0C0C" w:rsidRDefault="00DD0C0C" w:rsidP="005B42CA">
      <w:pPr>
        <w:spacing w:line="480" w:lineRule="auto"/>
        <w:ind w:left="450" w:hanging="450"/>
        <w:rPr>
          <w:vertAlign w:val="superscript"/>
        </w:rPr>
      </w:pPr>
    </w:p>
    <w:p w:rsidR="00DD0C0C" w:rsidRDefault="00DD0C0C">
      <w:pPr>
        <w:spacing w:after="160" w:line="259" w:lineRule="auto"/>
        <w:rPr>
          <w:vertAlign w:val="superscript"/>
        </w:rPr>
      </w:pPr>
      <w:r>
        <w:rPr>
          <w:vertAlign w:val="superscript"/>
        </w:rPr>
        <w:br w:type="page"/>
      </w:r>
    </w:p>
    <w:p w:rsidR="00DD0C0C" w:rsidRDefault="00DD0C0C" w:rsidP="00DD0C0C">
      <w:pPr>
        <w:spacing w:line="480" w:lineRule="auto"/>
      </w:pPr>
    </w:p>
    <w:p w:rsidR="00DD0C0C" w:rsidRDefault="00A5709F" w:rsidP="00DD0C0C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645385" cy="3481118"/>
            <wp:effectExtent l="19050" t="0" r="0" b="0"/>
            <wp:docPr id="2" name="Picture 1" descr="190022_Tessema and others  new Supplemental Appendix 2 9-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0022_Tessema and others  new Supplemental Appendix 2 9-5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5385" cy="348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C0C" w:rsidRPr="006A6061" w:rsidRDefault="00691EDB" w:rsidP="005B42CA">
      <w:proofErr w:type="gramStart"/>
      <w:r>
        <w:rPr>
          <w:b/>
        </w:rPr>
        <w:t xml:space="preserve">Supplemental </w:t>
      </w:r>
      <w:r w:rsidR="00DD0C0C">
        <w:rPr>
          <w:b/>
        </w:rPr>
        <w:t>Appendix Figure 2.</w:t>
      </w:r>
      <w:proofErr w:type="gramEnd"/>
      <w:r w:rsidR="00DD0C0C">
        <w:rPr>
          <w:b/>
        </w:rPr>
        <w:t xml:space="preserve"> OPV 0, OPV1, OPV 3</w:t>
      </w:r>
      <w:r w:rsidR="006C5966">
        <w:rPr>
          <w:b/>
        </w:rPr>
        <w:t>,</w:t>
      </w:r>
      <w:r w:rsidR="00DD0C0C">
        <w:rPr>
          <w:b/>
        </w:rPr>
        <w:t xml:space="preserve"> and full vaccination coverage levels by educational status of mother in the C</w:t>
      </w:r>
      <w:r w:rsidR="00412459">
        <w:rPr>
          <w:b/>
        </w:rPr>
        <w:t xml:space="preserve">ORE </w:t>
      </w:r>
      <w:r w:rsidR="00DD0C0C">
        <w:rPr>
          <w:b/>
        </w:rPr>
        <w:t>G</w:t>
      </w:r>
      <w:r w:rsidR="00412459">
        <w:rPr>
          <w:b/>
        </w:rPr>
        <w:t xml:space="preserve">roup </w:t>
      </w:r>
      <w:r w:rsidR="00DD0C0C">
        <w:rPr>
          <w:b/>
        </w:rPr>
        <w:t>P</w:t>
      </w:r>
      <w:r w:rsidR="00412459">
        <w:rPr>
          <w:b/>
        </w:rPr>
        <w:t xml:space="preserve">olio </w:t>
      </w:r>
      <w:r w:rsidR="00DD0C0C">
        <w:rPr>
          <w:b/>
        </w:rPr>
        <w:t>P</w:t>
      </w:r>
      <w:r w:rsidR="00412459">
        <w:rPr>
          <w:b/>
        </w:rPr>
        <w:t>roject</w:t>
      </w:r>
      <w:r w:rsidR="00DD0C0C">
        <w:rPr>
          <w:b/>
        </w:rPr>
        <w:t xml:space="preserve"> implementation areas (2013, 2015, and 2017 data combined)</w:t>
      </w:r>
    </w:p>
    <w:p w:rsidR="00DD0C0C" w:rsidRDefault="00DD0C0C" w:rsidP="005B42CA">
      <w:pPr>
        <w:spacing w:line="480" w:lineRule="auto"/>
        <w:ind w:left="450" w:hanging="450"/>
        <w:rPr>
          <w:vertAlign w:val="superscript"/>
        </w:rPr>
      </w:pPr>
    </w:p>
    <w:p w:rsidR="001C6903" w:rsidRDefault="001C6903">
      <w:pPr>
        <w:spacing w:after="160" w:line="259" w:lineRule="auto"/>
        <w:sectPr w:rsidR="001C6903" w:rsidSect="00691EDB"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:rsidR="001C6903" w:rsidRPr="001C6903" w:rsidRDefault="00691EDB" w:rsidP="001C6903">
      <w:pPr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="001C6903" w:rsidRPr="001C6903">
        <w:rPr>
          <w:b/>
          <w:sz w:val="22"/>
          <w:szCs w:val="22"/>
        </w:rPr>
        <w:t>Appendix Table 2.</w:t>
      </w:r>
      <w:proofErr w:type="gramEnd"/>
      <w:r w:rsidR="001C6903" w:rsidRPr="001C6903">
        <w:rPr>
          <w:b/>
          <w:sz w:val="22"/>
          <w:szCs w:val="22"/>
        </w:rPr>
        <w:t xml:space="preserve"> Oral polio vaccination coverage levels by religion of mother in the CORE Group Polio Project implementation area, 2013-2017</w:t>
      </w:r>
    </w:p>
    <w:tbl>
      <w:tblPr>
        <w:tblW w:w="13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20"/>
        <w:gridCol w:w="865"/>
        <w:gridCol w:w="1260"/>
        <w:gridCol w:w="968"/>
        <w:gridCol w:w="832"/>
        <w:gridCol w:w="810"/>
        <w:gridCol w:w="1260"/>
        <w:gridCol w:w="1040"/>
        <w:gridCol w:w="850"/>
        <w:gridCol w:w="810"/>
        <w:gridCol w:w="1310"/>
        <w:gridCol w:w="1080"/>
        <w:gridCol w:w="850"/>
        <w:gridCol w:w="900"/>
      </w:tblGrid>
      <w:tr w:rsidR="001C6903" w:rsidRPr="001C6903" w:rsidTr="001C6903">
        <w:trPr>
          <w:trHeight w:val="500"/>
        </w:trPr>
        <w:tc>
          <w:tcPr>
            <w:tcW w:w="1885" w:type="dxa"/>
            <w:gridSpan w:val="2"/>
            <w:vMerge w:val="restart"/>
            <w:shd w:val="clear" w:color="auto" w:fill="auto"/>
            <w:noWrap/>
            <w:vAlign w:val="bottom"/>
          </w:tcPr>
          <w:p w:rsidR="001C6903" w:rsidRPr="001C6903" w:rsidRDefault="001C6903" w:rsidP="008D5736">
            <w:pPr>
              <w:rPr>
                <w:rFonts w:eastAsia="Times New Roman"/>
                <w:b/>
                <w:sz w:val="20"/>
                <w:szCs w:val="20"/>
              </w:rPr>
            </w:pPr>
            <w:r w:rsidRPr="001C6903">
              <w:rPr>
                <w:rFonts w:eastAsia="Times New Roman"/>
                <w:b/>
                <w:sz w:val="20"/>
                <w:szCs w:val="20"/>
              </w:rPr>
              <w:t>Vaccine/Year</w:t>
            </w:r>
          </w:p>
        </w:tc>
        <w:tc>
          <w:tcPr>
            <w:tcW w:w="3060" w:type="dxa"/>
            <w:gridSpan w:val="3"/>
            <w:shd w:val="clear" w:color="auto" w:fill="auto"/>
            <w:vAlign w:val="bottom"/>
          </w:tcPr>
          <w:p w:rsidR="001C6903" w:rsidRPr="001C6903" w:rsidRDefault="001C6903" w:rsidP="008D573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Number not vaccinated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50" w:type="dxa"/>
            <w:gridSpan w:val="3"/>
            <w:shd w:val="clear" w:color="auto" w:fill="auto"/>
            <w:vAlign w:val="bottom"/>
          </w:tcPr>
          <w:p w:rsidR="001C6903" w:rsidRPr="001C6903" w:rsidRDefault="001C6903" w:rsidP="008D573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Number vaccinated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40" w:type="dxa"/>
            <w:gridSpan w:val="3"/>
            <w:shd w:val="clear" w:color="auto" w:fill="auto"/>
            <w:vAlign w:val="bottom"/>
          </w:tcPr>
          <w:p w:rsidR="001C6903" w:rsidRPr="001C6903" w:rsidRDefault="001C6903" w:rsidP="008D573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Percent vaccinated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1C6903" w:rsidRPr="001C6903" w:rsidTr="001C6903">
        <w:tc>
          <w:tcPr>
            <w:tcW w:w="1885" w:type="dxa"/>
            <w:gridSpan w:val="2"/>
            <w:vMerge/>
            <w:shd w:val="clear" w:color="auto" w:fill="auto"/>
            <w:noWrap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Christians</w:t>
            </w:r>
          </w:p>
        </w:tc>
        <w:tc>
          <w:tcPr>
            <w:tcW w:w="968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vMerge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Christians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vMerge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Christian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1C6903" w:rsidRPr="001C6903" w:rsidRDefault="001C6903" w:rsidP="008D573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:rsidR="001C6903" w:rsidRPr="001C6903" w:rsidRDefault="001C6903" w:rsidP="008D573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OPV 0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6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1.3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.6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4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4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4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4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OPV 1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9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5.6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1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.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.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4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OPV 2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5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6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4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1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4.0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.5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OPV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4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.4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2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6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8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7F1A" w:rsidRPr="001C6903" w:rsidTr="008D5736">
        <w:trPr>
          <w:trHeight w:val="3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0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.9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7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1C69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7F1A" w:rsidRPr="001C6903" w:rsidRDefault="00897F1A" w:rsidP="008D57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6</w:t>
            </w:r>
          </w:p>
        </w:tc>
      </w:tr>
    </w:tbl>
    <w:p w:rsidR="001C6903" w:rsidRPr="005A7469" w:rsidRDefault="001C6903" w:rsidP="001C6903">
      <w:pPr>
        <w:spacing w:line="360" w:lineRule="auto"/>
        <w:rPr>
          <w:sz w:val="20"/>
          <w:szCs w:val="20"/>
        </w:rPr>
      </w:pPr>
      <w:r w:rsidRPr="0048137E">
        <w:rPr>
          <w:sz w:val="20"/>
          <w:szCs w:val="20"/>
        </w:rPr>
        <w:t>Christians</w:t>
      </w:r>
      <w:r>
        <w:rPr>
          <w:sz w:val="20"/>
          <w:szCs w:val="20"/>
        </w:rPr>
        <w:t>”</w:t>
      </w:r>
      <w:r w:rsidRPr="0048137E">
        <w:rPr>
          <w:sz w:val="20"/>
          <w:szCs w:val="20"/>
        </w:rPr>
        <w:t xml:space="preserve"> includ</w:t>
      </w:r>
      <w:r w:rsidRPr="005A7469">
        <w:rPr>
          <w:sz w:val="20"/>
          <w:szCs w:val="20"/>
        </w:rPr>
        <w:t>es those who report that they are Orthodox, Protestant and Catholic</w:t>
      </w:r>
    </w:p>
    <w:p w:rsidR="001C6903" w:rsidRPr="005A7469" w:rsidRDefault="001C6903" w:rsidP="001C6903">
      <w:pPr>
        <w:rPr>
          <w:sz w:val="20"/>
          <w:szCs w:val="20"/>
        </w:rPr>
      </w:pPr>
      <w:r w:rsidRPr="005A7469">
        <w:rPr>
          <w:sz w:val="20"/>
          <w:szCs w:val="20"/>
        </w:rPr>
        <w:t>Others” includes those who report that they hold traditional beliefs and those who report that they have no religion</w:t>
      </w:r>
    </w:p>
    <w:p w:rsidR="001C6903" w:rsidRDefault="001C6903" w:rsidP="001C6903">
      <w:pPr>
        <w:rPr>
          <w:sz w:val="20"/>
          <w:szCs w:val="20"/>
        </w:rPr>
      </w:pPr>
    </w:p>
    <w:p w:rsidR="00897F1A" w:rsidRDefault="00897F1A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71212" w:rsidRPr="0048137E" w:rsidRDefault="00691EDB" w:rsidP="00D71212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="00D71212" w:rsidRPr="0048137E">
        <w:rPr>
          <w:b/>
          <w:sz w:val="22"/>
          <w:szCs w:val="22"/>
        </w:rPr>
        <w:t xml:space="preserve">Appendix Table </w:t>
      </w:r>
      <w:r w:rsidR="007C60EB">
        <w:rPr>
          <w:b/>
          <w:sz w:val="22"/>
          <w:szCs w:val="22"/>
        </w:rPr>
        <w:t>3</w:t>
      </w:r>
      <w:r w:rsidR="00D71212" w:rsidRPr="0048137E">
        <w:rPr>
          <w:b/>
          <w:sz w:val="22"/>
          <w:szCs w:val="22"/>
        </w:rPr>
        <w:t>.</w:t>
      </w:r>
      <w:proofErr w:type="gramEnd"/>
      <w:r w:rsidR="00D71212" w:rsidRPr="0048137E">
        <w:rPr>
          <w:b/>
          <w:sz w:val="22"/>
          <w:szCs w:val="22"/>
        </w:rPr>
        <w:t xml:space="preserve"> Knowledge of mothers </w:t>
      </w:r>
      <w:r w:rsidR="00412459" w:rsidRPr="0048137E">
        <w:rPr>
          <w:b/>
          <w:sz w:val="22"/>
          <w:szCs w:val="22"/>
        </w:rPr>
        <w:t xml:space="preserve">in CORE Group Polio Project implementation areas </w:t>
      </w:r>
      <w:r w:rsidR="00D71212" w:rsidRPr="0048137E">
        <w:rPr>
          <w:b/>
          <w:sz w:val="22"/>
          <w:szCs w:val="22"/>
        </w:rPr>
        <w:t xml:space="preserve">about polio </w:t>
      </w:r>
      <w:r w:rsidR="00412459" w:rsidRPr="0048137E">
        <w:rPr>
          <w:b/>
          <w:sz w:val="22"/>
          <w:szCs w:val="22"/>
        </w:rPr>
        <w:t>and</w:t>
      </w:r>
      <w:r w:rsidR="00D71212" w:rsidRPr="0048137E">
        <w:rPr>
          <w:b/>
          <w:sz w:val="22"/>
          <w:szCs w:val="22"/>
        </w:rPr>
        <w:t xml:space="preserve"> acute flaccid paralysis (AFP), about the effect of multiple OPV doses, and age at first </w:t>
      </w:r>
      <w:r w:rsidR="00A81779" w:rsidRPr="0048137E">
        <w:rPr>
          <w:b/>
          <w:sz w:val="22"/>
          <w:szCs w:val="22"/>
        </w:rPr>
        <w:t xml:space="preserve">OPV </w:t>
      </w:r>
      <w:r w:rsidR="00D71212" w:rsidRPr="0048137E">
        <w:rPr>
          <w:b/>
          <w:sz w:val="22"/>
          <w:szCs w:val="22"/>
        </w:rPr>
        <w:t>dose</w:t>
      </w:r>
      <w:r w:rsidR="00A81779" w:rsidRPr="0048137E">
        <w:rPr>
          <w:b/>
          <w:sz w:val="22"/>
          <w:szCs w:val="22"/>
        </w:rPr>
        <w:t xml:space="preserve">, </w:t>
      </w:r>
      <w:r w:rsidR="00D71212" w:rsidRPr="0048137E">
        <w:rPr>
          <w:b/>
          <w:sz w:val="22"/>
          <w:szCs w:val="22"/>
        </w:rPr>
        <w:t>2013</w:t>
      </w:r>
      <w:r w:rsidR="00A81779" w:rsidRPr="0048137E">
        <w:rPr>
          <w:b/>
          <w:sz w:val="22"/>
          <w:szCs w:val="22"/>
        </w:rPr>
        <w:t>-</w:t>
      </w:r>
      <w:r w:rsidR="00D71212" w:rsidRPr="0048137E">
        <w:rPr>
          <w:b/>
          <w:sz w:val="22"/>
          <w:szCs w:val="22"/>
        </w:rPr>
        <w:t>2017</w:t>
      </w:r>
    </w:p>
    <w:tbl>
      <w:tblPr>
        <w:tblW w:w="13382" w:type="dxa"/>
        <w:tblLook w:val="04A0"/>
      </w:tblPr>
      <w:tblGrid>
        <w:gridCol w:w="1924"/>
        <w:gridCol w:w="616"/>
        <w:gridCol w:w="1067"/>
        <w:gridCol w:w="916"/>
        <w:gridCol w:w="1116"/>
        <w:gridCol w:w="1069"/>
        <w:gridCol w:w="918"/>
        <w:gridCol w:w="916"/>
        <w:gridCol w:w="1116"/>
        <w:gridCol w:w="916"/>
        <w:gridCol w:w="916"/>
        <w:gridCol w:w="916"/>
        <w:gridCol w:w="976"/>
      </w:tblGrid>
      <w:tr w:rsidR="00DC4F7F" w:rsidRPr="00DC4F7F" w:rsidTr="008D1905">
        <w:trPr>
          <w:trHeight w:val="300"/>
        </w:trPr>
        <w:tc>
          <w:tcPr>
            <w:tcW w:w="19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Background characteristic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C4F7F" w:rsidRPr="00DC4F7F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Heard about polio or AFP (n=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858)</w:t>
            </w:r>
          </w:p>
        </w:tc>
        <w:tc>
          <w:tcPr>
            <w:tcW w:w="4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862BC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Belief about effect of giving a child multiple OPV doses (n=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  <w:r w:rsidR="00C31238"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  <w:r w:rsidR="00C3123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7</w:t>
            </w: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BC2993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Knowledge on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timing</w:t>
            </w: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first OPV dose (n=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861)</w:t>
            </w:r>
          </w:p>
        </w:tc>
      </w:tr>
      <w:tr w:rsidR="00DC4F7F" w:rsidRPr="00DC4F7F" w:rsidTr="008D1905">
        <w:trPr>
          <w:trHeight w:val="585"/>
        </w:trPr>
        <w:tc>
          <w:tcPr>
            <w:tcW w:w="19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4F7F" w:rsidRPr="00DC4F7F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More protected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May be harme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First 2 week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After 2 week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7F" w:rsidRPr="0048137E" w:rsidRDefault="00DC4F7F" w:rsidP="00D7121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97F1A" w:rsidRPr="00DC4F7F" w:rsidTr="00897F1A">
        <w:trPr>
          <w:trHeight w:val="323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BC299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PP data 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5B42CA">
            <w:pPr>
              <w:ind w:left="252" w:hanging="9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aseline 201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C31238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  <w:r w:rsidR="00897F1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5B42CA">
            <w:pPr>
              <w:ind w:left="252" w:hanging="9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d-term 201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5B42CA">
            <w:pPr>
              <w:ind w:left="252" w:hanging="9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inal 201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4 grad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-8 grad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or abo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ristia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2F3C3C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2BC4" w:rsidRPr="00DC4F7F" w:rsidTr="00FB761C">
        <w:trPr>
          <w:trHeight w:val="300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DC4F7F" w:rsidRDefault="00862BC4" w:rsidP="008D190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ild place of birth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BC4" w:rsidRPr="0048137E" w:rsidRDefault="00862BC4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ind w:left="25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 facility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8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97F1A" w:rsidRPr="00DC4F7F" w:rsidTr="008D1905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7F1A" w:rsidRPr="00DC4F7F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8137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F1A" w:rsidRPr="0048137E" w:rsidRDefault="00897F1A" w:rsidP="00D712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62BC4" w:rsidRDefault="00862BC4" w:rsidP="00862BC4">
      <w:pPr>
        <w:tabs>
          <w:tab w:val="left" w:pos="1540"/>
        </w:tabs>
      </w:pPr>
      <w:r>
        <w:t xml:space="preserve">(*) </w:t>
      </w:r>
      <w:r w:rsidRPr="00D17B64">
        <w:rPr>
          <w:sz w:val="21"/>
        </w:rPr>
        <w:t xml:space="preserve">41 respondents who reported that child not harmed or protected if received repeated OPV are excluded </w:t>
      </w:r>
    </w:p>
    <w:p w:rsidR="0045495E" w:rsidRPr="006325E1" w:rsidRDefault="00862BC4" w:rsidP="005B42CA">
      <w:pPr>
        <w:tabs>
          <w:tab w:val="left" w:pos="1540"/>
        </w:tabs>
        <w:rPr>
          <w:sz w:val="20"/>
          <w:szCs w:val="20"/>
        </w:rPr>
      </w:pPr>
      <w:r w:rsidRPr="006325E1">
        <w:rPr>
          <w:sz w:val="20"/>
          <w:szCs w:val="20"/>
        </w:rPr>
        <w:t>Note: DK: don’t know</w:t>
      </w:r>
      <w:r>
        <w:rPr>
          <w:sz w:val="20"/>
          <w:szCs w:val="20"/>
        </w:rPr>
        <w:t xml:space="preserve"> (**) Place of birth data is available only for 2017 survey data</w:t>
      </w:r>
    </w:p>
    <w:sectPr w:rsidR="0045495E" w:rsidRPr="006325E1" w:rsidSect="005B42CA">
      <w:pgSz w:w="15840" w:h="12240" w:orient="landscape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2C9" w:rsidRDefault="001832C9" w:rsidP="00AF0DB4">
      <w:r>
        <w:separator/>
      </w:r>
    </w:p>
  </w:endnote>
  <w:endnote w:type="continuationSeparator" w:id="0">
    <w:p w:rsidR="001832C9" w:rsidRDefault="001832C9" w:rsidP="00AF0D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CA2" w:rsidRDefault="00F26CA2">
    <w:pPr>
      <w:pStyle w:val="Footer"/>
      <w:jc w:val="center"/>
    </w:pPr>
  </w:p>
  <w:p w:rsidR="00F26CA2" w:rsidRDefault="00F26C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2C9" w:rsidRDefault="001832C9" w:rsidP="00AF0DB4">
      <w:r>
        <w:separator/>
      </w:r>
    </w:p>
  </w:footnote>
  <w:footnote w:type="continuationSeparator" w:id="0">
    <w:p w:rsidR="001832C9" w:rsidRDefault="001832C9" w:rsidP="00AF0D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E270D"/>
    <w:multiLevelType w:val="multilevel"/>
    <w:tmpl w:val="C5BA2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0B57D6"/>
    <w:multiLevelType w:val="hybridMultilevel"/>
    <w:tmpl w:val="8078E3C6"/>
    <w:lvl w:ilvl="0" w:tplc="043CC8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AC0876"/>
    <w:multiLevelType w:val="hybridMultilevel"/>
    <w:tmpl w:val="8A487F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D7228D7"/>
    <w:multiLevelType w:val="multilevel"/>
    <w:tmpl w:val="DDBAD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9C4314"/>
    <w:multiLevelType w:val="hybridMultilevel"/>
    <w:tmpl w:val="37F41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CE6066"/>
    <w:multiLevelType w:val="multilevel"/>
    <w:tmpl w:val="E4EE1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op Med Hygie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af995p1wzpxredpwxpxdsaaf2efresderx&quot;&gt;AllRefsAsOf11July2014&lt;record-ids&gt;&lt;item&gt;3894&lt;/item&gt;&lt;item&gt;6446&lt;/item&gt;&lt;item&gt;6448&lt;/item&gt;&lt;item&gt;6455&lt;/item&gt;&lt;item&gt;6464&lt;/item&gt;&lt;item&gt;6540&lt;/item&gt;&lt;item&gt;6541&lt;/item&gt;&lt;item&gt;6544&lt;/item&gt;&lt;item&gt;6545&lt;/item&gt;&lt;item&gt;9660&lt;/item&gt;&lt;item&gt;9661&lt;/item&gt;&lt;item&gt;9663&lt;/item&gt;&lt;item&gt;9664&lt;/item&gt;&lt;item&gt;9694&lt;/item&gt;&lt;/record-ids&gt;&lt;/item&gt;&lt;/Libraries&gt;"/>
  </w:docVars>
  <w:rsids>
    <w:rsidRoot w:val="00AB68A7"/>
    <w:rsid w:val="000027C1"/>
    <w:rsid w:val="00004062"/>
    <w:rsid w:val="0000781E"/>
    <w:rsid w:val="000078CC"/>
    <w:rsid w:val="00011C99"/>
    <w:rsid w:val="00011FC8"/>
    <w:rsid w:val="000201C6"/>
    <w:rsid w:val="00021544"/>
    <w:rsid w:val="000226F8"/>
    <w:rsid w:val="00024E92"/>
    <w:rsid w:val="00027237"/>
    <w:rsid w:val="00031F25"/>
    <w:rsid w:val="000325F8"/>
    <w:rsid w:val="00034A62"/>
    <w:rsid w:val="00037631"/>
    <w:rsid w:val="000408A3"/>
    <w:rsid w:val="00044820"/>
    <w:rsid w:val="00044C3A"/>
    <w:rsid w:val="00045483"/>
    <w:rsid w:val="00045C09"/>
    <w:rsid w:val="00046958"/>
    <w:rsid w:val="000470FD"/>
    <w:rsid w:val="0004764E"/>
    <w:rsid w:val="00047940"/>
    <w:rsid w:val="0005259E"/>
    <w:rsid w:val="0005359E"/>
    <w:rsid w:val="000560FF"/>
    <w:rsid w:val="00060C4A"/>
    <w:rsid w:val="00061EAE"/>
    <w:rsid w:val="0006329F"/>
    <w:rsid w:val="00064C2F"/>
    <w:rsid w:val="000667EB"/>
    <w:rsid w:val="000705CD"/>
    <w:rsid w:val="000728FB"/>
    <w:rsid w:val="00075404"/>
    <w:rsid w:val="000767C6"/>
    <w:rsid w:val="000772FD"/>
    <w:rsid w:val="000777C6"/>
    <w:rsid w:val="00077A8E"/>
    <w:rsid w:val="00082FDB"/>
    <w:rsid w:val="000835C2"/>
    <w:rsid w:val="000850C3"/>
    <w:rsid w:val="00085B4B"/>
    <w:rsid w:val="00096B24"/>
    <w:rsid w:val="000A0122"/>
    <w:rsid w:val="000A33C0"/>
    <w:rsid w:val="000A538C"/>
    <w:rsid w:val="000A74CC"/>
    <w:rsid w:val="000B0BB3"/>
    <w:rsid w:val="000B2B43"/>
    <w:rsid w:val="000B3B00"/>
    <w:rsid w:val="000C1DBF"/>
    <w:rsid w:val="000C2843"/>
    <w:rsid w:val="000C4F25"/>
    <w:rsid w:val="000D2215"/>
    <w:rsid w:val="000D75A6"/>
    <w:rsid w:val="000D76EC"/>
    <w:rsid w:val="000E250F"/>
    <w:rsid w:val="000E3A6D"/>
    <w:rsid w:val="000E7EC5"/>
    <w:rsid w:val="000F09E6"/>
    <w:rsid w:val="000F6D06"/>
    <w:rsid w:val="00100F7C"/>
    <w:rsid w:val="00104978"/>
    <w:rsid w:val="001055B5"/>
    <w:rsid w:val="00114D89"/>
    <w:rsid w:val="00116291"/>
    <w:rsid w:val="001163F4"/>
    <w:rsid w:val="001212AF"/>
    <w:rsid w:val="001216C5"/>
    <w:rsid w:val="00123A22"/>
    <w:rsid w:val="00125B9C"/>
    <w:rsid w:val="00130453"/>
    <w:rsid w:val="0013338E"/>
    <w:rsid w:val="001349E2"/>
    <w:rsid w:val="00136FCA"/>
    <w:rsid w:val="00136FFD"/>
    <w:rsid w:val="00144000"/>
    <w:rsid w:val="001570FB"/>
    <w:rsid w:val="00162256"/>
    <w:rsid w:val="0016639D"/>
    <w:rsid w:val="00167113"/>
    <w:rsid w:val="00167EAD"/>
    <w:rsid w:val="00170D31"/>
    <w:rsid w:val="00173707"/>
    <w:rsid w:val="001768B0"/>
    <w:rsid w:val="00176AFF"/>
    <w:rsid w:val="00182DA1"/>
    <w:rsid w:val="001830EE"/>
    <w:rsid w:val="001832C9"/>
    <w:rsid w:val="001878FE"/>
    <w:rsid w:val="001910E5"/>
    <w:rsid w:val="00191C51"/>
    <w:rsid w:val="001962EF"/>
    <w:rsid w:val="00197A2C"/>
    <w:rsid w:val="001A0B86"/>
    <w:rsid w:val="001A3C5A"/>
    <w:rsid w:val="001B51E6"/>
    <w:rsid w:val="001C0C45"/>
    <w:rsid w:val="001C3DF0"/>
    <w:rsid w:val="001C5649"/>
    <w:rsid w:val="001C5AC0"/>
    <w:rsid w:val="001C6903"/>
    <w:rsid w:val="001D09F8"/>
    <w:rsid w:val="001D6CE3"/>
    <w:rsid w:val="001E30B5"/>
    <w:rsid w:val="001E3E85"/>
    <w:rsid w:val="001E46E9"/>
    <w:rsid w:val="001E534F"/>
    <w:rsid w:val="001F1BC7"/>
    <w:rsid w:val="001F62CE"/>
    <w:rsid w:val="0020141E"/>
    <w:rsid w:val="002037B4"/>
    <w:rsid w:val="00204EB7"/>
    <w:rsid w:val="00205813"/>
    <w:rsid w:val="00205880"/>
    <w:rsid w:val="00207868"/>
    <w:rsid w:val="00210208"/>
    <w:rsid w:val="00214271"/>
    <w:rsid w:val="00215B60"/>
    <w:rsid w:val="00220720"/>
    <w:rsid w:val="00221BF6"/>
    <w:rsid w:val="00222719"/>
    <w:rsid w:val="002240FA"/>
    <w:rsid w:val="002262B0"/>
    <w:rsid w:val="0023771F"/>
    <w:rsid w:val="00240C89"/>
    <w:rsid w:val="002438E4"/>
    <w:rsid w:val="0024411A"/>
    <w:rsid w:val="0024595C"/>
    <w:rsid w:val="00246C17"/>
    <w:rsid w:val="002501D3"/>
    <w:rsid w:val="00251333"/>
    <w:rsid w:val="00257215"/>
    <w:rsid w:val="00261D33"/>
    <w:rsid w:val="00262CD0"/>
    <w:rsid w:val="00263B5B"/>
    <w:rsid w:val="00267243"/>
    <w:rsid w:val="00273F86"/>
    <w:rsid w:val="002760BC"/>
    <w:rsid w:val="00283543"/>
    <w:rsid w:val="00286C2C"/>
    <w:rsid w:val="00290388"/>
    <w:rsid w:val="00292641"/>
    <w:rsid w:val="00295B2B"/>
    <w:rsid w:val="002A076B"/>
    <w:rsid w:val="002A082B"/>
    <w:rsid w:val="002A2F3F"/>
    <w:rsid w:val="002A2F9E"/>
    <w:rsid w:val="002A68DB"/>
    <w:rsid w:val="002B0813"/>
    <w:rsid w:val="002B1E60"/>
    <w:rsid w:val="002B2D3E"/>
    <w:rsid w:val="002B6320"/>
    <w:rsid w:val="002B66B5"/>
    <w:rsid w:val="002B6D4F"/>
    <w:rsid w:val="002C0FA2"/>
    <w:rsid w:val="002C179A"/>
    <w:rsid w:val="002C3FC4"/>
    <w:rsid w:val="002D2954"/>
    <w:rsid w:val="002D2CC2"/>
    <w:rsid w:val="002D3F9B"/>
    <w:rsid w:val="002D7CD2"/>
    <w:rsid w:val="002E3117"/>
    <w:rsid w:val="002F1A14"/>
    <w:rsid w:val="002F1A22"/>
    <w:rsid w:val="002F21C3"/>
    <w:rsid w:val="002F2BD3"/>
    <w:rsid w:val="002F3C3C"/>
    <w:rsid w:val="002F6ACF"/>
    <w:rsid w:val="002F6B39"/>
    <w:rsid w:val="002F7094"/>
    <w:rsid w:val="00303891"/>
    <w:rsid w:val="00304AE4"/>
    <w:rsid w:val="003152C9"/>
    <w:rsid w:val="00317118"/>
    <w:rsid w:val="00317258"/>
    <w:rsid w:val="00320687"/>
    <w:rsid w:val="00321A67"/>
    <w:rsid w:val="00324DBE"/>
    <w:rsid w:val="00326AEB"/>
    <w:rsid w:val="00331486"/>
    <w:rsid w:val="00333782"/>
    <w:rsid w:val="00334C8B"/>
    <w:rsid w:val="00341072"/>
    <w:rsid w:val="00344A22"/>
    <w:rsid w:val="00345528"/>
    <w:rsid w:val="00360B86"/>
    <w:rsid w:val="00363064"/>
    <w:rsid w:val="00363207"/>
    <w:rsid w:val="003651D2"/>
    <w:rsid w:val="00366232"/>
    <w:rsid w:val="00366EBA"/>
    <w:rsid w:val="00370451"/>
    <w:rsid w:val="00373390"/>
    <w:rsid w:val="0037379D"/>
    <w:rsid w:val="003767F3"/>
    <w:rsid w:val="00377ABA"/>
    <w:rsid w:val="003832C3"/>
    <w:rsid w:val="003865EE"/>
    <w:rsid w:val="0039309C"/>
    <w:rsid w:val="0039413B"/>
    <w:rsid w:val="003A2309"/>
    <w:rsid w:val="003A785E"/>
    <w:rsid w:val="003B0C38"/>
    <w:rsid w:val="003B49B9"/>
    <w:rsid w:val="003B5FC0"/>
    <w:rsid w:val="003B66D2"/>
    <w:rsid w:val="003B7123"/>
    <w:rsid w:val="003C1031"/>
    <w:rsid w:val="003D0D55"/>
    <w:rsid w:val="003D1D5E"/>
    <w:rsid w:val="003D334C"/>
    <w:rsid w:val="003E1637"/>
    <w:rsid w:val="003E1A08"/>
    <w:rsid w:val="003E2404"/>
    <w:rsid w:val="003E2E2C"/>
    <w:rsid w:val="003E7976"/>
    <w:rsid w:val="003F428B"/>
    <w:rsid w:val="003F4CCD"/>
    <w:rsid w:val="003F56F8"/>
    <w:rsid w:val="003F6BB5"/>
    <w:rsid w:val="003F7A14"/>
    <w:rsid w:val="00401EC9"/>
    <w:rsid w:val="00402F26"/>
    <w:rsid w:val="004046D0"/>
    <w:rsid w:val="00410187"/>
    <w:rsid w:val="00410A1A"/>
    <w:rsid w:val="00412459"/>
    <w:rsid w:val="004161E2"/>
    <w:rsid w:val="004173A1"/>
    <w:rsid w:val="00421510"/>
    <w:rsid w:val="0042402B"/>
    <w:rsid w:val="0042439B"/>
    <w:rsid w:val="00426633"/>
    <w:rsid w:val="00426A95"/>
    <w:rsid w:val="004316DE"/>
    <w:rsid w:val="004318E0"/>
    <w:rsid w:val="00433DC2"/>
    <w:rsid w:val="00442732"/>
    <w:rsid w:val="00442AB5"/>
    <w:rsid w:val="00445710"/>
    <w:rsid w:val="004527E5"/>
    <w:rsid w:val="004528A2"/>
    <w:rsid w:val="0045495E"/>
    <w:rsid w:val="004575B7"/>
    <w:rsid w:val="00460152"/>
    <w:rsid w:val="00461AF1"/>
    <w:rsid w:val="00462843"/>
    <w:rsid w:val="00462F94"/>
    <w:rsid w:val="004633E4"/>
    <w:rsid w:val="00463CD3"/>
    <w:rsid w:val="0046464B"/>
    <w:rsid w:val="00464DFB"/>
    <w:rsid w:val="00470431"/>
    <w:rsid w:val="004715E2"/>
    <w:rsid w:val="00471D10"/>
    <w:rsid w:val="004735B6"/>
    <w:rsid w:val="00474561"/>
    <w:rsid w:val="00476E6C"/>
    <w:rsid w:val="0048137E"/>
    <w:rsid w:val="004855F9"/>
    <w:rsid w:val="0048787F"/>
    <w:rsid w:val="004900DB"/>
    <w:rsid w:val="00490CC4"/>
    <w:rsid w:val="00492855"/>
    <w:rsid w:val="00493BB2"/>
    <w:rsid w:val="0049469E"/>
    <w:rsid w:val="00494C84"/>
    <w:rsid w:val="00494FA6"/>
    <w:rsid w:val="0049696E"/>
    <w:rsid w:val="00497FF5"/>
    <w:rsid w:val="004A1FEC"/>
    <w:rsid w:val="004A279C"/>
    <w:rsid w:val="004A3495"/>
    <w:rsid w:val="004A7218"/>
    <w:rsid w:val="004B0622"/>
    <w:rsid w:val="004B15D3"/>
    <w:rsid w:val="004B1EC4"/>
    <w:rsid w:val="004B2B85"/>
    <w:rsid w:val="004B402C"/>
    <w:rsid w:val="004B4F36"/>
    <w:rsid w:val="004B507B"/>
    <w:rsid w:val="004C616C"/>
    <w:rsid w:val="004C6578"/>
    <w:rsid w:val="004C75D9"/>
    <w:rsid w:val="004C76D5"/>
    <w:rsid w:val="004D3A9F"/>
    <w:rsid w:val="004D519D"/>
    <w:rsid w:val="004D679D"/>
    <w:rsid w:val="004E297D"/>
    <w:rsid w:val="004E6516"/>
    <w:rsid w:val="004E7617"/>
    <w:rsid w:val="004E7DAF"/>
    <w:rsid w:val="004F1600"/>
    <w:rsid w:val="004F4666"/>
    <w:rsid w:val="0050323B"/>
    <w:rsid w:val="00504A29"/>
    <w:rsid w:val="00510A41"/>
    <w:rsid w:val="00510F33"/>
    <w:rsid w:val="00511C53"/>
    <w:rsid w:val="0051301E"/>
    <w:rsid w:val="005130D5"/>
    <w:rsid w:val="0051352C"/>
    <w:rsid w:val="00524C5C"/>
    <w:rsid w:val="00527903"/>
    <w:rsid w:val="005426FE"/>
    <w:rsid w:val="0054277A"/>
    <w:rsid w:val="0054318B"/>
    <w:rsid w:val="005462AE"/>
    <w:rsid w:val="005524D8"/>
    <w:rsid w:val="00560910"/>
    <w:rsid w:val="00562C4F"/>
    <w:rsid w:val="0056336B"/>
    <w:rsid w:val="00564590"/>
    <w:rsid w:val="00567660"/>
    <w:rsid w:val="00573E5A"/>
    <w:rsid w:val="005771BF"/>
    <w:rsid w:val="00584061"/>
    <w:rsid w:val="0058479D"/>
    <w:rsid w:val="005848A7"/>
    <w:rsid w:val="005978CA"/>
    <w:rsid w:val="005A009B"/>
    <w:rsid w:val="005A30E7"/>
    <w:rsid w:val="005A722F"/>
    <w:rsid w:val="005A73CE"/>
    <w:rsid w:val="005A7469"/>
    <w:rsid w:val="005B42CA"/>
    <w:rsid w:val="005B74CA"/>
    <w:rsid w:val="005C0826"/>
    <w:rsid w:val="005C11E0"/>
    <w:rsid w:val="005C2572"/>
    <w:rsid w:val="005C2802"/>
    <w:rsid w:val="005C4803"/>
    <w:rsid w:val="005C736C"/>
    <w:rsid w:val="005D5B36"/>
    <w:rsid w:val="005D6008"/>
    <w:rsid w:val="005E0129"/>
    <w:rsid w:val="005E26BA"/>
    <w:rsid w:val="005E3616"/>
    <w:rsid w:val="005E362F"/>
    <w:rsid w:val="005E40C5"/>
    <w:rsid w:val="005E662F"/>
    <w:rsid w:val="005E68F3"/>
    <w:rsid w:val="005F1822"/>
    <w:rsid w:val="005F37B1"/>
    <w:rsid w:val="005F4C4B"/>
    <w:rsid w:val="005F4F65"/>
    <w:rsid w:val="005F6008"/>
    <w:rsid w:val="005F6DDD"/>
    <w:rsid w:val="005F7E6C"/>
    <w:rsid w:val="00602987"/>
    <w:rsid w:val="006058CA"/>
    <w:rsid w:val="00611CF7"/>
    <w:rsid w:val="00612305"/>
    <w:rsid w:val="00612727"/>
    <w:rsid w:val="00615908"/>
    <w:rsid w:val="00615909"/>
    <w:rsid w:val="006165DF"/>
    <w:rsid w:val="00623823"/>
    <w:rsid w:val="00623AD1"/>
    <w:rsid w:val="0062469B"/>
    <w:rsid w:val="006325E1"/>
    <w:rsid w:val="00634011"/>
    <w:rsid w:val="00637589"/>
    <w:rsid w:val="00637696"/>
    <w:rsid w:val="00641356"/>
    <w:rsid w:val="006417CE"/>
    <w:rsid w:val="00642C7F"/>
    <w:rsid w:val="00647411"/>
    <w:rsid w:val="00647F55"/>
    <w:rsid w:val="0066192A"/>
    <w:rsid w:val="00665EC3"/>
    <w:rsid w:val="00665F55"/>
    <w:rsid w:val="00672565"/>
    <w:rsid w:val="00673A99"/>
    <w:rsid w:val="00674632"/>
    <w:rsid w:val="00677DE5"/>
    <w:rsid w:val="00677DE6"/>
    <w:rsid w:val="00686B96"/>
    <w:rsid w:val="00690FCB"/>
    <w:rsid w:val="00691C30"/>
    <w:rsid w:val="00691EDB"/>
    <w:rsid w:val="00693EC3"/>
    <w:rsid w:val="00696896"/>
    <w:rsid w:val="006A1472"/>
    <w:rsid w:val="006A6061"/>
    <w:rsid w:val="006A6AF3"/>
    <w:rsid w:val="006A7D09"/>
    <w:rsid w:val="006B0139"/>
    <w:rsid w:val="006B0C6B"/>
    <w:rsid w:val="006B3F12"/>
    <w:rsid w:val="006B5A80"/>
    <w:rsid w:val="006B64C4"/>
    <w:rsid w:val="006B6D7C"/>
    <w:rsid w:val="006B77E7"/>
    <w:rsid w:val="006C12D3"/>
    <w:rsid w:val="006C1C7A"/>
    <w:rsid w:val="006C333F"/>
    <w:rsid w:val="006C58EA"/>
    <w:rsid w:val="006C5966"/>
    <w:rsid w:val="006D24A3"/>
    <w:rsid w:val="006D278A"/>
    <w:rsid w:val="006D4021"/>
    <w:rsid w:val="006E0D03"/>
    <w:rsid w:val="006E18C5"/>
    <w:rsid w:val="006E1EEC"/>
    <w:rsid w:val="006E3FF8"/>
    <w:rsid w:val="006E4721"/>
    <w:rsid w:val="006E4883"/>
    <w:rsid w:val="006F00C9"/>
    <w:rsid w:val="006F2594"/>
    <w:rsid w:val="006F300D"/>
    <w:rsid w:val="006F7768"/>
    <w:rsid w:val="007129C4"/>
    <w:rsid w:val="0071366F"/>
    <w:rsid w:val="0071459A"/>
    <w:rsid w:val="0071723F"/>
    <w:rsid w:val="007242FF"/>
    <w:rsid w:val="00724476"/>
    <w:rsid w:val="0072600C"/>
    <w:rsid w:val="00731457"/>
    <w:rsid w:val="00733D0D"/>
    <w:rsid w:val="00734D96"/>
    <w:rsid w:val="00735A94"/>
    <w:rsid w:val="00737F15"/>
    <w:rsid w:val="00740C52"/>
    <w:rsid w:val="00742B74"/>
    <w:rsid w:val="0074344A"/>
    <w:rsid w:val="00744553"/>
    <w:rsid w:val="00744ABF"/>
    <w:rsid w:val="00744B6A"/>
    <w:rsid w:val="00745ABC"/>
    <w:rsid w:val="00753858"/>
    <w:rsid w:val="00762D16"/>
    <w:rsid w:val="00764C70"/>
    <w:rsid w:val="00766114"/>
    <w:rsid w:val="007670E5"/>
    <w:rsid w:val="00767540"/>
    <w:rsid w:val="007747A1"/>
    <w:rsid w:val="00781671"/>
    <w:rsid w:val="00782B14"/>
    <w:rsid w:val="00782DB5"/>
    <w:rsid w:val="00786655"/>
    <w:rsid w:val="00786754"/>
    <w:rsid w:val="00786ECF"/>
    <w:rsid w:val="00790C7E"/>
    <w:rsid w:val="0079294E"/>
    <w:rsid w:val="00797CBA"/>
    <w:rsid w:val="007A1A9A"/>
    <w:rsid w:val="007A2027"/>
    <w:rsid w:val="007A2E28"/>
    <w:rsid w:val="007A3AC9"/>
    <w:rsid w:val="007A47B4"/>
    <w:rsid w:val="007A4EF7"/>
    <w:rsid w:val="007A57EC"/>
    <w:rsid w:val="007A68F0"/>
    <w:rsid w:val="007A7A4A"/>
    <w:rsid w:val="007B4782"/>
    <w:rsid w:val="007B712B"/>
    <w:rsid w:val="007C447C"/>
    <w:rsid w:val="007C59AA"/>
    <w:rsid w:val="007C60EB"/>
    <w:rsid w:val="007D1EFE"/>
    <w:rsid w:val="007D4C9F"/>
    <w:rsid w:val="007D4E1C"/>
    <w:rsid w:val="007D515A"/>
    <w:rsid w:val="007E0642"/>
    <w:rsid w:val="007E159A"/>
    <w:rsid w:val="007E52E4"/>
    <w:rsid w:val="007F033B"/>
    <w:rsid w:val="007F15A0"/>
    <w:rsid w:val="007F18C4"/>
    <w:rsid w:val="007F5491"/>
    <w:rsid w:val="007F6402"/>
    <w:rsid w:val="00802BC0"/>
    <w:rsid w:val="00803D5F"/>
    <w:rsid w:val="00812706"/>
    <w:rsid w:val="00813B56"/>
    <w:rsid w:val="00820B42"/>
    <w:rsid w:val="0082396A"/>
    <w:rsid w:val="00823BE8"/>
    <w:rsid w:val="00824CD7"/>
    <w:rsid w:val="008308EC"/>
    <w:rsid w:val="0083109C"/>
    <w:rsid w:val="00832FBE"/>
    <w:rsid w:val="008364F4"/>
    <w:rsid w:val="00836A5E"/>
    <w:rsid w:val="008402AF"/>
    <w:rsid w:val="0084084D"/>
    <w:rsid w:val="00842EAC"/>
    <w:rsid w:val="00843940"/>
    <w:rsid w:val="00844765"/>
    <w:rsid w:val="00845309"/>
    <w:rsid w:val="00845B30"/>
    <w:rsid w:val="00852931"/>
    <w:rsid w:val="00857B03"/>
    <w:rsid w:val="00860BC7"/>
    <w:rsid w:val="008612A0"/>
    <w:rsid w:val="00862BC4"/>
    <w:rsid w:val="008673DB"/>
    <w:rsid w:val="00870855"/>
    <w:rsid w:val="0087111D"/>
    <w:rsid w:val="00874183"/>
    <w:rsid w:val="008771CA"/>
    <w:rsid w:val="00883F62"/>
    <w:rsid w:val="00886201"/>
    <w:rsid w:val="00892AC3"/>
    <w:rsid w:val="00892E44"/>
    <w:rsid w:val="00897F1A"/>
    <w:rsid w:val="008A5426"/>
    <w:rsid w:val="008A55E4"/>
    <w:rsid w:val="008A67AE"/>
    <w:rsid w:val="008B1682"/>
    <w:rsid w:val="008B5169"/>
    <w:rsid w:val="008C3E42"/>
    <w:rsid w:val="008C5AA6"/>
    <w:rsid w:val="008C7559"/>
    <w:rsid w:val="008D1905"/>
    <w:rsid w:val="008D1E5F"/>
    <w:rsid w:val="008D36F4"/>
    <w:rsid w:val="008D4FB3"/>
    <w:rsid w:val="008D5736"/>
    <w:rsid w:val="008D5805"/>
    <w:rsid w:val="008E1D4E"/>
    <w:rsid w:val="008E2D06"/>
    <w:rsid w:val="008E3478"/>
    <w:rsid w:val="008E646B"/>
    <w:rsid w:val="008E7549"/>
    <w:rsid w:val="008F1F4E"/>
    <w:rsid w:val="008F49F9"/>
    <w:rsid w:val="009014AA"/>
    <w:rsid w:val="00902CFA"/>
    <w:rsid w:val="009034D5"/>
    <w:rsid w:val="00904020"/>
    <w:rsid w:val="0090592A"/>
    <w:rsid w:val="00911A7D"/>
    <w:rsid w:val="009134BA"/>
    <w:rsid w:val="00914279"/>
    <w:rsid w:val="00916BE2"/>
    <w:rsid w:val="0092021D"/>
    <w:rsid w:val="0092022E"/>
    <w:rsid w:val="0092100A"/>
    <w:rsid w:val="0092258D"/>
    <w:rsid w:val="00922BAA"/>
    <w:rsid w:val="00923BD9"/>
    <w:rsid w:val="00924CA8"/>
    <w:rsid w:val="0092500D"/>
    <w:rsid w:val="00925DD6"/>
    <w:rsid w:val="00927820"/>
    <w:rsid w:val="00932545"/>
    <w:rsid w:val="00932F23"/>
    <w:rsid w:val="0093522E"/>
    <w:rsid w:val="00935359"/>
    <w:rsid w:val="009369FE"/>
    <w:rsid w:val="00936EE5"/>
    <w:rsid w:val="00940694"/>
    <w:rsid w:val="009445D4"/>
    <w:rsid w:val="009466E5"/>
    <w:rsid w:val="00946CF1"/>
    <w:rsid w:val="00950016"/>
    <w:rsid w:val="00951398"/>
    <w:rsid w:val="0095259B"/>
    <w:rsid w:val="00952CDB"/>
    <w:rsid w:val="00953903"/>
    <w:rsid w:val="0095608F"/>
    <w:rsid w:val="00963B1F"/>
    <w:rsid w:val="009659D1"/>
    <w:rsid w:val="00967874"/>
    <w:rsid w:val="009679FF"/>
    <w:rsid w:val="00970944"/>
    <w:rsid w:val="009711F1"/>
    <w:rsid w:val="0098330E"/>
    <w:rsid w:val="00985CA6"/>
    <w:rsid w:val="00986E17"/>
    <w:rsid w:val="0099192A"/>
    <w:rsid w:val="00993069"/>
    <w:rsid w:val="009A4FB4"/>
    <w:rsid w:val="009A6D5F"/>
    <w:rsid w:val="009B0DD6"/>
    <w:rsid w:val="009B1493"/>
    <w:rsid w:val="009B2ECB"/>
    <w:rsid w:val="009B3EE0"/>
    <w:rsid w:val="009B5EC9"/>
    <w:rsid w:val="009B7F85"/>
    <w:rsid w:val="009C39B9"/>
    <w:rsid w:val="009C39CA"/>
    <w:rsid w:val="009C3E8F"/>
    <w:rsid w:val="009C5919"/>
    <w:rsid w:val="009C6336"/>
    <w:rsid w:val="009C7977"/>
    <w:rsid w:val="009D1631"/>
    <w:rsid w:val="009E6181"/>
    <w:rsid w:val="009E6367"/>
    <w:rsid w:val="009E7B5B"/>
    <w:rsid w:val="00A00045"/>
    <w:rsid w:val="00A00069"/>
    <w:rsid w:val="00A003CE"/>
    <w:rsid w:val="00A10911"/>
    <w:rsid w:val="00A13C71"/>
    <w:rsid w:val="00A1515B"/>
    <w:rsid w:val="00A1605D"/>
    <w:rsid w:val="00A20627"/>
    <w:rsid w:val="00A22DEF"/>
    <w:rsid w:val="00A25839"/>
    <w:rsid w:val="00A27A8D"/>
    <w:rsid w:val="00A30443"/>
    <w:rsid w:val="00A308DB"/>
    <w:rsid w:val="00A34C5E"/>
    <w:rsid w:val="00A37547"/>
    <w:rsid w:val="00A37657"/>
    <w:rsid w:val="00A4003D"/>
    <w:rsid w:val="00A433C3"/>
    <w:rsid w:val="00A4469F"/>
    <w:rsid w:val="00A47478"/>
    <w:rsid w:val="00A5237E"/>
    <w:rsid w:val="00A52EEA"/>
    <w:rsid w:val="00A55B13"/>
    <w:rsid w:val="00A5709F"/>
    <w:rsid w:val="00A57362"/>
    <w:rsid w:val="00A61BAA"/>
    <w:rsid w:val="00A62884"/>
    <w:rsid w:val="00A64D02"/>
    <w:rsid w:val="00A66A14"/>
    <w:rsid w:val="00A70992"/>
    <w:rsid w:val="00A72262"/>
    <w:rsid w:val="00A74A45"/>
    <w:rsid w:val="00A76E58"/>
    <w:rsid w:val="00A77DD9"/>
    <w:rsid w:val="00A81779"/>
    <w:rsid w:val="00A83ED9"/>
    <w:rsid w:val="00A85C49"/>
    <w:rsid w:val="00A938D4"/>
    <w:rsid w:val="00A97EE7"/>
    <w:rsid w:val="00AA2D23"/>
    <w:rsid w:val="00AA60F1"/>
    <w:rsid w:val="00AB06E4"/>
    <w:rsid w:val="00AB1C8D"/>
    <w:rsid w:val="00AB68A7"/>
    <w:rsid w:val="00AC6C31"/>
    <w:rsid w:val="00AC7863"/>
    <w:rsid w:val="00AD1063"/>
    <w:rsid w:val="00AD27E0"/>
    <w:rsid w:val="00AD4B17"/>
    <w:rsid w:val="00AD7752"/>
    <w:rsid w:val="00AE422C"/>
    <w:rsid w:val="00AE76BB"/>
    <w:rsid w:val="00AF0DB4"/>
    <w:rsid w:val="00AF4869"/>
    <w:rsid w:val="00AF5E4D"/>
    <w:rsid w:val="00AF6A47"/>
    <w:rsid w:val="00AF6A66"/>
    <w:rsid w:val="00B01297"/>
    <w:rsid w:val="00B05313"/>
    <w:rsid w:val="00B074B9"/>
    <w:rsid w:val="00B14F49"/>
    <w:rsid w:val="00B16237"/>
    <w:rsid w:val="00B22515"/>
    <w:rsid w:val="00B237DD"/>
    <w:rsid w:val="00B23D92"/>
    <w:rsid w:val="00B25FCF"/>
    <w:rsid w:val="00B271D9"/>
    <w:rsid w:val="00B27F62"/>
    <w:rsid w:val="00B31491"/>
    <w:rsid w:val="00B33071"/>
    <w:rsid w:val="00B337FA"/>
    <w:rsid w:val="00B35DA3"/>
    <w:rsid w:val="00B3652D"/>
    <w:rsid w:val="00B37A4C"/>
    <w:rsid w:val="00B40795"/>
    <w:rsid w:val="00B41835"/>
    <w:rsid w:val="00B41B54"/>
    <w:rsid w:val="00B57670"/>
    <w:rsid w:val="00B6067D"/>
    <w:rsid w:val="00B63DDB"/>
    <w:rsid w:val="00B649B4"/>
    <w:rsid w:val="00B7272A"/>
    <w:rsid w:val="00B72EDA"/>
    <w:rsid w:val="00B80349"/>
    <w:rsid w:val="00B84A5F"/>
    <w:rsid w:val="00B86D68"/>
    <w:rsid w:val="00B86DB2"/>
    <w:rsid w:val="00B87026"/>
    <w:rsid w:val="00B87202"/>
    <w:rsid w:val="00B93824"/>
    <w:rsid w:val="00B957DC"/>
    <w:rsid w:val="00BA1464"/>
    <w:rsid w:val="00BA4ED8"/>
    <w:rsid w:val="00BA501B"/>
    <w:rsid w:val="00BA605C"/>
    <w:rsid w:val="00BB0FD6"/>
    <w:rsid w:val="00BB3CDE"/>
    <w:rsid w:val="00BB4112"/>
    <w:rsid w:val="00BB6342"/>
    <w:rsid w:val="00BC0C12"/>
    <w:rsid w:val="00BC1833"/>
    <w:rsid w:val="00BC2993"/>
    <w:rsid w:val="00BC5E15"/>
    <w:rsid w:val="00BC62F5"/>
    <w:rsid w:val="00BC6FFB"/>
    <w:rsid w:val="00BD1EA3"/>
    <w:rsid w:val="00BD36D0"/>
    <w:rsid w:val="00BD5E0F"/>
    <w:rsid w:val="00BE4564"/>
    <w:rsid w:val="00BE5CF3"/>
    <w:rsid w:val="00BE7321"/>
    <w:rsid w:val="00BF0599"/>
    <w:rsid w:val="00BF1A4B"/>
    <w:rsid w:val="00BF43E2"/>
    <w:rsid w:val="00BF6579"/>
    <w:rsid w:val="00C17765"/>
    <w:rsid w:val="00C24F31"/>
    <w:rsid w:val="00C25591"/>
    <w:rsid w:val="00C279DD"/>
    <w:rsid w:val="00C31238"/>
    <w:rsid w:val="00C31FD3"/>
    <w:rsid w:val="00C368F1"/>
    <w:rsid w:val="00C369CA"/>
    <w:rsid w:val="00C42800"/>
    <w:rsid w:val="00C448C1"/>
    <w:rsid w:val="00C4522B"/>
    <w:rsid w:val="00C45A90"/>
    <w:rsid w:val="00C4600C"/>
    <w:rsid w:val="00C475BE"/>
    <w:rsid w:val="00C501CB"/>
    <w:rsid w:val="00C514C1"/>
    <w:rsid w:val="00C55C2A"/>
    <w:rsid w:val="00C56C64"/>
    <w:rsid w:val="00C57D0D"/>
    <w:rsid w:val="00C70632"/>
    <w:rsid w:val="00C707EA"/>
    <w:rsid w:val="00C71A0A"/>
    <w:rsid w:val="00C7494C"/>
    <w:rsid w:val="00C75793"/>
    <w:rsid w:val="00C76D25"/>
    <w:rsid w:val="00C8058A"/>
    <w:rsid w:val="00C8256D"/>
    <w:rsid w:val="00C83009"/>
    <w:rsid w:val="00C83BB3"/>
    <w:rsid w:val="00C83E09"/>
    <w:rsid w:val="00C85439"/>
    <w:rsid w:val="00C86702"/>
    <w:rsid w:val="00C92451"/>
    <w:rsid w:val="00C93F8A"/>
    <w:rsid w:val="00C94A0A"/>
    <w:rsid w:val="00C95EF1"/>
    <w:rsid w:val="00CA44E3"/>
    <w:rsid w:val="00CA471A"/>
    <w:rsid w:val="00CA501F"/>
    <w:rsid w:val="00CA560E"/>
    <w:rsid w:val="00CA79D3"/>
    <w:rsid w:val="00CB5F8F"/>
    <w:rsid w:val="00CC0A12"/>
    <w:rsid w:val="00CC7436"/>
    <w:rsid w:val="00CD0C34"/>
    <w:rsid w:val="00CD1E50"/>
    <w:rsid w:val="00CE1423"/>
    <w:rsid w:val="00CE1C81"/>
    <w:rsid w:val="00CE579F"/>
    <w:rsid w:val="00CE63B5"/>
    <w:rsid w:val="00CE78DA"/>
    <w:rsid w:val="00CF0824"/>
    <w:rsid w:val="00CF0D68"/>
    <w:rsid w:val="00CF3332"/>
    <w:rsid w:val="00CF41DA"/>
    <w:rsid w:val="00CF5B3F"/>
    <w:rsid w:val="00CF6B5D"/>
    <w:rsid w:val="00D00761"/>
    <w:rsid w:val="00D00C0A"/>
    <w:rsid w:val="00D01EC5"/>
    <w:rsid w:val="00D05125"/>
    <w:rsid w:val="00D056CB"/>
    <w:rsid w:val="00D134E5"/>
    <w:rsid w:val="00D16AAE"/>
    <w:rsid w:val="00D17836"/>
    <w:rsid w:val="00D21559"/>
    <w:rsid w:val="00D226D2"/>
    <w:rsid w:val="00D22EEE"/>
    <w:rsid w:val="00D2306E"/>
    <w:rsid w:val="00D2489E"/>
    <w:rsid w:val="00D268B0"/>
    <w:rsid w:val="00D2718B"/>
    <w:rsid w:val="00D34769"/>
    <w:rsid w:val="00D3604D"/>
    <w:rsid w:val="00D369C8"/>
    <w:rsid w:val="00D403B3"/>
    <w:rsid w:val="00D40EE6"/>
    <w:rsid w:val="00D41479"/>
    <w:rsid w:val="00D42E02"/>
    <w:rsid w:val="00D445EB"/>
    <w:rsid w:val="00D456BE"/>
    <w:rsid w:val="00D457CB"/>
    <w:rsid w:val="00D45DF5"/>
    <w:rsid w:val="00D511D9"/>
    <w:rsid w:val="00D53BA8"/>
    <w:rsid w:val="00D53E7E"/>
    <w:rsid w:val="00D562F8"/>
    <w:rsid w:val="00D56DFE"/>
    <w:rsid w:val="00D57008"/>
    <w:rsid w:val="00D60B1C"/>
    <w:rsid w:val="00D61828"/>
    <w:rsid w:val="00D62367"/>
    <w:rsid w:val="00D64566"/>
    <w:rsid w:val="00D65226"/>
    <w:rsid w:val="00D6527C"/>
    <w:rsid w:val="00D71212"/>
    <w:rsid w:val="00D732A8"/>
    <w:rsid w:val="00D83A7C"/>
    <w:rsid w:val="00D85343"/>
    <w:rsid w:val="00D86AF1"/>
    <w:rsid w:val="00D92E99"/>
    <w:rsid w:val="00D93206"/>
    <w:rsid w:val="00D937EB"/>
    <w:rsid w:val="00D93B8C"/>
    <w:rsid w:val="00D93BA9"/>
    <w:rsid w:val="00D95C4B"/>
    <w:rsid w:val="00DA2DF2"/>
    <w:rsid w:val="00DA6567"/>
    <w:rsid w:val="00DB5425"/>
    <w:rsid w:val="00DB6F8D"/>
    <w:rsid w:val="00DC0AC4"/>
    <w:rsid w:val="00DC0C12"/>
    <w:rsid w:val="00DC3988"/>
    <w:rsid w:val="00DC3F61"/>
    <w:rsid w:val="00DC4F7F"/>
    <w:rsid w:val="00DC7AC3"/>
    <w:rsid w:val="00DC7DD0"/>
    <w:rsid w:val="00DD0C0C"/>
    <w:rsid w:val="00DD1162"/>
    <w:rsid w:val="00DD1B62"/>
    <w:rsid w:val="00DD7815"/>
    <w:rsid w:val="00DE05B6"/>
    <w:rsid w:val="00DE06D3"/>
    <w:rsid w:val="00DE0E5A"/>
    <w:rsid w:val="00DE68C6"/>
    <w:rsid w:val="00DF14A0"/>
    <w:rsid w:val="00DF186B"/>
    <w:rsid w:val="00DF313E"/>
    <w:rsid w:val="00DF4C39"/>
    <w:rsid w:val="00DF5151"/>
    <w:rsid w:val="00DF6653"/>
    <w:rsid w:val="00E015E8"/>
    <w:rsid w:val="00E01790"/>
    <w:rsid w:val="00E01FDE"/>
    <w:rsid w:val="00E1555F"/>
    <w:rsid w:val="00E168C2"/>
    <w:rsid w:val="00E236BB"/>
    <w:rsid w:val="00E24CFF"/>
    <w:rsid w:val="00E2567B"/>
    <w:rsid w:val="00E26658"/>
    <w:rsid w:val="00E3323E"/>
    <w:rsid w:val="00E34958"/>
    <w:rsid w:val="00E365A9"/>
    <w:rsid w:val="00E41292"/>
    <w:rsid w:val="00E414A3"/>
    <w:rsid w:val="00E4226E"/>
    <w:rsid w:val="00E44A2C"/>
    <w:rsid w:val="00E51F0B"/>
    <w:rsid w:val="00E52438"/>
    <w:rsid w:val="00E53046"/>
    <w:rsid w:val="00E55567"/>
    <w:rsid w:val="00E63183"/>
    <w:rsid w:val="00E66CD7"/>
    <w:rsid w:val="00E70193"/>
    <w:rsid w:val="00E76854"/>
    <w:rsid w:val="00E80753"/>
    <w:rsid w:val="00E814A4"/>
    <w:rsid w:val="00E82F54"/>
    <w:rsid w:val="00E83A78"/>
    <w:rsid w:val="00E84C39"/>
    <w:rsid w:val="00E901A7"/>
    <w:rsid w:val="00E907CD"/>
    <w:rsid w:val="00E90B46"/>
    <w:rsid w:val="00E926D6"/>
    <w:rsid w:val="00E9350D"/>
    <w:rsid w:val="00E94CDD"/>
    <w:rsid w:val="00E97F39"/>
    <w:rsid w:val="00EA6EDC"/>
    <w:rsid w:val="00EB0D30"/>
    <w:rsid w:val="00EB0F84"/>
    <w:rsid w:val="00EB305C"/>
    <w:rsid w:val="00EB387A"/>
    <w:rsid w:val="00EB4E04"/>
    <w:rsid w:val="00EB54F1"/>
    <w:rsid w:val="00EB74D9"/>
    <w:rsid w:val="00EC1DF4"/>
    <w:rsid w:val="00EC620C"/>
    <w:rsid w:val="00EC62CE"/>
    <w:rsid w:val="00ED263C"/>
    <w:rsid w:val="00EE0B9F"/>
    <w:rsid w:val="00EE11CF"/>
    <w:rsid w:val="00EE3970"/>
    <w:rsid w:val="00EE4C90"/>
    <w:rsid w:val="00EE7136"/>
    <w:rsid w:val="00EE7E4B"/>
    <w:rsid w:val="00EF2B44"/>
    <w:rsid w:val="00F009CF"/>
    <w:rsid w:val="00F075BD"/>
    <w:rsid w:val="00F10324"/>
    <w:rsid w:val="00F132C5"/>
    <w:rsid w:val="00F13692"/>
    <w:rsid w:val="00F147BF"/>
    <w:rsid w:val="00F15E9E"/>
    <w:rsid w:val="00F25C65"/>
    <w:rsid w:val="00F26CA2"/>
    <w:rsid w:val="00F3755E"/>
    <w:rsid w:val="00F40072"/>
    <w:rsid w:val="00F43FD3"/>
    <w:rsid w:val="00F44659"/>
    <w:rsid w:val="00F453BB"/>
    <w:rsid w:val="00F45A9E"/>
    <w:rsid w:val="00F45C3C"/>
    <w:rsid w:val="00F50558"/>
    <w:rsid w:val="00F52945"/>
    <w:rsid w:val="00F53F8D"/>
    <w:rsid w:val="00F54D15"/>
    <w:rsid w:val="00F56D3C"/>
    <w:rsid w:val="00F608F1"/>
    <w:rsid w:val="00F7271D"/>
    <w:rsid w:val="00F74139"/>
    <w:rsid w:val="00F77FF6"/>
    <w:rsid w:val="00F803ED"/>
    <w:rsid w:val="00F87316"/>
    <w:rsid w:val="00F95A83"/>
    <w:rsid w:val="00FA1915"/>
    <w:rsid w:val="00FA7DB3"/>
    <w:rsid w:val="00FB1A8C"/>
    <w:rsid w:val="00FB1BCE"/>
    <w:rsid w:val="00FB761C"/>
    <w:rsid w:val="00FB7A5C"/>
    <w:rsid w:val="00FC0446"/>
    <w:rsid w:val="00FC11EB"/>
    <w:rsid w:val="00FC388B"/>
    <w:rsid w:val="00FC4C85"/>
    <w:rsid w:val="00FC548E"/>
    <w:rsid w:val="00FC688E"/>
    <w:rsid w:val="00FD001E"/>
    <w:rsid w:val="00FD05CB"/>
    <w:rsid w:val="00FD16EC"/>
    <w:rsid w:val="00FD2E3B"/>
    <w:rsid w:val="00FD2F72"/>
    <w:rsid w:val="00FD7DEE"/>
    <w:rsid w:val="00FE0BEA"/>
    <w:rsid w:val="00FF01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62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34C5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6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2F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2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2F8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562F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1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5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F0D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0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F0DB4"/>
    <w:rPr>
      <w:vertAlign w:val="superscript"/>
    </w:rPr>
  </w:style>
  <w:style w:type="paragraph" w:styleId="Revision">
    <w:name w:val="Revision"/>
    <w:hidden/>
    <w:uiPriority w:val="99"/>
    <w:semiHidden/>
    <w:rsid w:val="00AF0DB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49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C48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4C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lmarticle-title">
    <w:name w:val="nlm_article-title"/>
    <w:basedOn w:val="DefaultParagraphFont"/>
    <w:rsid w:val="00A34C5E"/>
  </w:style>
  <w:style w:type="character" w:customStyle="1" w:styleId="contribdegrees">
    <w:name w:val="contribdegrees"/>
    <w:basedOn w:val="DefaultParagraphFont"/>
    <w:rsid w:val="00A34C5E"/>
  </w:style>
  <w:style w:type="character" w:styleId="Strong">
    <w:name w:val="Strong"/>
    <w:basedOn w:val="DefaultParagraphFont"/>
    <w:uiPriority w:val="22"/>
    <w:qFormat/>
    <w:rsid w:val="004527E5"/>
    <w:rPr>
      <w:b/>
      <w:bCs/>
    </w:rPr>
  </w:style>
  <w:style w:type="table" w:styleId="TableGrid">
    <w:name w:val="Table Grid"/>
    <w:basedOn w:val="TableNormal"/>
    <w:uiPriority w:val="39"/>
    <w:rsid w:val="005C7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1A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A14"/>
  </w:style>
  <w:style w:type="paragraph" w:styleId="Footer">
    <w:name w:val="footer"/>
    <w:basedOn w:val="Normal"/>
    <w:link w:val="FooterChar"/>
    <w:uiPriority w:val="99"/>
    <w:unhideWhenUsed/>
    <w:rsid w:val="002F1A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A14"/>
  </w:style>
  <w:style w:type="paragraph" w:customStyle="1" w:styleId="Default">
    <w:name w:val="Default"/>
    <w:rsid w:val="007B712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4">
    <w:name w:val="A4"/>
    <w:uiPriority w:val="99"/>
    <w:rsid w:val="007B712B"/>
    <w:rPr>
      <w:rFonts w:cs="Cambria"/>
      <w:color w:val="000000"/>
      <w:sz w:val="16"/>
      <w:szCs w:val="16"/>
    </w:rPr>
  </w:style>
  <w:style w:type="character" w:customStyle="1" w:styleId="authorsname">
    <w:name w:val="authors__name"/>
    <w:basedOn w:val="DefaultParagraphFont"/>
    <w:rsid w:val="00E814A4"/>
  </w:style>
  <w:style w:type="character" w:customStyle="1" w:styleId="bibliographic-informationtitle">
    <w:name w:val="bibliographic-information__title"/>
    <w:basedOn w:val="DefaultParagraphFont"/>
    <w:rsid w:val="00E814A4"/>
  </w:style>
  <w:style w:type="character" w:customStyle="1" w:styleId="bibliographic-informationvalue">
    <w:name w:val="bibliographic-information__value"/>
    <w:basedOn w:val="DefaultParagraphFont"/>
    <w:rsid w:val="00E814A4"/>
  </w:style>
  <w:style w:type="character" w:customStyle="1" w:styleId="name">
    <w:name w:val="name"/>
    <w:basedOn w:val="DefaultParagraphFont"/>
    <w:rsid w:val="00A20627"/>
  </w:style>
  <w:style w:type="character" w:customStyle="1" w:styleId="xref-sep">
    <w:name w:val="xref-sep"/>
    <w:basedOn w:val="DefaultParagraphFont"/>
    <w:rsid w:val="00A20627"/>
  </w:style>
  <w:style w:type="character" w:styleId="LineNumber">
    <w:name w:val="line number"/>
    <w:basedOn w:val="DefaultParagraphFont"/>
    <w:uiPriority w:val="99"/>
    <w:semiHidden/>
    <w:unhideWhenUsed/>
    <w:rsid w:val="007D4E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5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183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22072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62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34C5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6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2F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2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2F8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562F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1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5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F0D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0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F0DB4"/>
    <w:rPr>
      <w:vertAlign w:val="superscript"/>
    </w:rPr>
  </w:style>
  <w:style w:type="paragraph" w:styleId="Revision">
    <w:name w:val="Revision"/>
    <w:hidden/>
    <w:uiPriority w:val="99"/>
    <w:semiHidden/>
    <w:rsid w:val="00AF0DB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49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C48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4C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lmarticle-title">
    <w:name w:val="nlm_article-title"/>
    <w:basedOn w:val="DefaultParagraphFont"/>
    <w:rsid w:val="00A34C5E"/>
  </w:style>
  <w:style w:type="character" w:customStyle="1" w:styleId="contribdegrees">
    <w:name w:val="contribdegrees"/>
    <w:basedOn w:val="DefaultParagraphFont"/>
    <w:rsid w:val="00A34C5E"/>
  </w:style>
  <w:style w:type="character" w:styleId="Strong">
    <w:name w:val="Strong"/>
    <w:basedOn w:val="DefaultParagraphFont"/>
    <w:uiPriority w:val="22"/>
    <w:qFormat/>
    <w:rsid w:val="004527E5"/>
    <w:rPr>
      <w:b/>
      <w:bCs/>
    </w:rPr>
  </w:style>
  <w:style w:type="table" w:styleId="TableGrid">
    <w:name w:val="Table Grid"/>
    <w:basedOn w:val="TableNormal"/>
    <w:uiPriority w:val="39"/>
    <w:rsid w:val="005C7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1A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A14"/>
  </w:style>
  <w:style w:type="paragraph" w:styleId="Footer">
    <w:name w:val="footer"/>
    <w:basedOn w:val="Normal"/>
    <w:link w:val="FooterChar"/>
    <w:uiPriority w:val="99"/>
    <w:unhideWhenUsed/>
    <w:rsid w:val="002F1A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A14"/>
  </w:style>
  <w:style w:type="paragraph" w:customStyle="1" w:styleId="Default">
    <w:name w:val="Default"/>
    <w:rsid w:val="007B712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4">
    <w:name w:val="A4"/>
    <w:uiPriority w:val="99"/>
    <w:rsid w:val="007B712B"/>
    <w:rPr>
      <w:rFonts w:cs="Cambria"/>
      <w:color w:val="000000"/>
      <w:sz w:val="16"/>
      <w:szCs w:val="16"/>
    </w:rPr>
  </w:style>
  <w:style w:type="character" w:customStyle="1" w:styleId="authorsname">
    <w:name w:val="authors__name"/>
    <w:basedOn w:val="DefaultParagraphFont"/>
    <w:rsid w:val="00E814A4"/>
  </w:style>
  <w:style w:type="character" w:customStyle="1" w:styleId="bibliographic-informationtitle">
    <w:name w:val="bibliographic-information__title"/>
    <w:basedOn w:val="DefaultParagraphFont"/>
    <w:rsid w:val="00E814A4"/>
  </w:style>
  <w:style w:type="character" w:customStyle="1" w:styleId="bibliographic-informationvalue">
    <w:name w:val="bibliographic-information__value"/>
    <w:basedOn w:val="DefaultParagraphFont"/>
    <w:rsid w:val="00E814A4"/>
  </w:style>
  <w:style w:type="character" w:customStyle="1" w:styleId="name">
    <w:name w:val="name"/>
    <w:basedOn w:val="DefaultParagraphFont"/>
    <w:rsid w:val="00A20627"/>
  </w:style>
  <w:style w:type="character" w:customStyle="1" w:styleId="xref-sep">
    <w:name w:val="xref-sep"/>
    <w:basedOn w:val="DefaultParagraphFont"/>
    <w:rsid w:val="00A20627"/>
  </w:style>
  <w:style w:type="character" w:styleId="LineNumber">
    <w:name w:val="line number"/>
    <w:basedOn w:val="DefaultParagraphFont"/>
    <w:uiPriority w:val="99"/>
    <w:semiHidden/>
    <w:unhideWhenUsed/>
    <w:rsid w:val="007D4E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5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183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22072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6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36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4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2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778768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48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73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48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157762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3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236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3735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3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4A52B-6D54-4F81-8499-66E3D56A8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Journal Services</Company>
  <LinksUpToDate>false</LinksUpToDate>
  <CharactersWithSpaces>5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il</dc:creator>
  <cp:lastModifiedBy>loginmail</cp:lastModifiedBy>
  <cp:revision>5</cp:revision>
  <cp:lastPrinted>2019-05-29T01:04:00Z</cp:lastPrinted>
  <dcterms:created xsi:type="dcterms:W3CDTF">2019-08-22T16:51:00Z</dcterms:created>
  <dcterms:modified xsi:type="dcterms:W3CDTF">2019-09-20T14:27:00Z</dcterms:modified>
</cp:coreProperties>
</file>